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702A8" w14:textId="21EAB1D0" w:rsidR="00F6506B" w:rsidRDefault="00D03AE4" w:rsidP="0050361B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F6506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="00F6506B" w:rsidRPr="005F4D7B">
        <w:rPr>
          <w:rFonts w:ascii="Arial" w:hAnsi="Arial" w:cs="Arial"/>
          <w:b/>
        </w:rPr>
        <w:t xml:space="preserve">: </w:t>
      </w:r>
      <w:r w:rsidR="005245D5" w:rsidRPr="005245D5">
        <w:rPr>
          <w:rFonts w:ascii="Arial" w:hAnsi="Arial" w:cs="Arial"/>
          <w:b/>
        </w:rPr>
        <w:t>Correlation of Angiopoietin-1 and Angiopoietin-2 levels with clinical parameters</w:t>
      </w:r>
    </w:p>
    <w:tbl>
      <w:tblPr>
        <w:tblW w:w="14170" w:type="dxa"/>
        <w:tblLook w:val="04A0" w:firstRow="1" w:lastRow="0" w:firstColumn="1" w:lastColumn="0" w:noHBand="0" w:noVBand="1"/>
      </w:tblPr>
      <w:tblGrid>
        <w:gridCol w:w="1509"/>
        <w:gridCol w:w="1283"/>
        <w:gridCol w:w="1400"/>
        <w:gridCol w:w="1420"/>
        <w:gridCol w:w="960"/>
        <w:gridCol w:w="1380"/>
        <w:gridCol w:w="1376"/>
        <w:gridCol w:w="880"/>
        <w:gridCol w:w="1376"/>
        <w:gridCol w:w="1376"/>
        <w:gridCol w:w="1210"/>
      </w:tblGrid>
      <w:tr w:rsidR="0050361B" w:rsidRPr="0050361B" w14:paraId="3135056F" w14:textId="77777777" w:rsidTr="0050361B">
        <w:trPr>
          <w:trHeight w:val="420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E0280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inical parameters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2CC3B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1C435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spital admission</w:t>
            </w:r>
          </w:p>
        </w:tc>
        <w:tc>
          <w:tcPr>
            <w:tcW w:w="36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0F7C1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 days after Hospital admission</w:t>
            </w:r>
          </w:p>
        </w:tc>
        <w:tc>
          <w:tcPr>
            <w:tcW w:w="3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D5A11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 days after Hospital admission</w:t>
            </w:r>
          </w:p>
        </w:tc>
      </w:tr>
      <w:tr w:rsidR="0050361B" w:rsidRPr="0050361B" w14:paraId="04DDD919" w14:textId="77777777" w:rsidTr="0050361B">
        <w:trPr>
          <w:trHeight w:val="690"/>
        </w:trPr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E4332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4C721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2165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giopoietin-1 levels (pg/ml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5E27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giopoietin-2 levels (pg/m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D4FEA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g-1/2 Rati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7A56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giopoietin-1 levels (pg/ml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4DCC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giopoietin-2 levels (pg/ml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A11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g-1/2 Ratio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B58BA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giopoietin-1 levels (pg/ml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7B6F5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giopoietin-2 levels (pg/ml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29153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g-1/2 Ratio</w:t>
            </w:r>
          </w:p>
        </w:tc>
      </w:tr>
      <w:tr w:rsidR="0050361B" w:rsidRPr="0050361B" w14:paraId="0FA114AD" w14:textId="77777777" w:rsidTr="0050361B">
        <w:trPr>
          <w:trHeight w:val="300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E538C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Mean Arterial Pressure (mmHg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7F5ED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ρ (rho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7DA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79D6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DE7B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096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4DE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40D5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0D02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4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F9A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E25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43</w:t>
            </w:r>
          </w:p>
        </w:tc>
      </w:tr>
      <w:tr w:rsidR="0050361B" w:rsidRPr="0050361B" w14:paraId="23ED0870" w14:textId="77777777" w:rsidTr="0050361B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2E7FF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AFAFD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99D6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6156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FBBB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067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81F5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6A78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6EF6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A663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07B2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56</w:t>
            </w:r>
          </w:p>
        </w:tc>
      </w:tr>
      <w:tr w:rsidR="0050361B" w:rsidRPr="0050361B" w14:paraId="6D67CCC5" w14:textId="77777777" w:rsidTr="0050361B">
        <w:trPr>
          <w:trHeight w:val="300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769832F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White blood cell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5DA7B65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ρ (rho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9BC7296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D84B45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70845C1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368BB28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3E0B04A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DD8010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0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2ABD32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4CFDA01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4EB2E9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</w:tr>
      <w:tr w:rsidR="0050361B" w:rsidRPr="0050361B" w14:paraId="1DF0A576" w14:textId="77777777" w:rsidTr="0050361B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780F3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08ACCF6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7E5B54F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2697D86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4018393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9218F05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7788CE1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6C17A50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77E4287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1CB0B5D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57FABDA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</w:tr>
      <w:tr w:rsidR="0050361B" w:rsidRPr="0050361B" w14:paraId="627027C6" w14:textId="77777777" w:rsidTr="0050361B">
        <w:trPr>
          <w:trHeight w:val="300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85C7C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Platelets (G/L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0D8DD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ρ (rho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6BA1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D50F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648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A010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6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3EB0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943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6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F21A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4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B8A5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0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6CA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50361B" w:rsidRPr="0050361B" w14:paraId="7D90CC33" w14:textId="77777777" w:rsidTr="0050361B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2CB99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958F0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DD6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C01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F080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41C7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62F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2268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C6D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4F38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EFC2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</w:tr>
      <w:tr w:rsidR="0050361B" w:rsidRPr="0050361B" w14:paraId="1C1B655B" w14:textId="77777777" w:rsidTr="0050361B">
        <w:trPr>
          <w:trHeight w:val="300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6F6C1DB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Hematocrit (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377B5D1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ρ (rho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286E2CD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BB79E13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E38234F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AAF5076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2AE92A2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E3C53E7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92EB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1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1E95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3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1278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36</w:t>
            </w:r>
          </w:p>
        </w:tc>
      </w:tr>
      <w:tr w:rsidR="0050361B" w:rsidRPr="0050361B" w14:paraId="7307EA06" w14:textId="77777777" w:rsidTr="0050361B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C0CC7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3531B65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64E90CA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F15577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0C98F60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F8E4E96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1699BE0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B8D8983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35B8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8B97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FF17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</w:tr>
      <w:tr w:rsidR="0050361B" w:rsidRPr="0050361B" w14:paraId="07E713FA" w14:textId="77777777" w:rsidTr="0050361B">
        <w:trPr>
          <w:trHeight w:val="300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9CBC3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Total Bilirubin (µmol/L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ABAC0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ρ (rho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397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11F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65F3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10D7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3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E1CB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12D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4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CA1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38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14EB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74AF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46</w:t>
            </w:r>
          </w:p>
        </w:tc>
      </w:tr>
      <w:tr w:rsidR="0050361B" w:rsidRPr="0050361B" w14:paraId="7F7EF8D8" w14:textId="77777777" w:rsidTr="0050361B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60C5A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AAD1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F0C3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44B3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7B6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889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CE58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E19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D6C5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06C7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5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EE83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66</w:t>
            </w:r>
          </w:p>
        </w:tc>
      </w:tr>
      <w:tr w:rsidR="0050361B" w:rsidRPr="0050361B" w14:paraId="0D345778" w14:textId="77777777" w:rsidTr="0050361B">
        <w:trPr>
          <w:trHeight w:val="300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D6DD4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Blood Creatinine (µmol/L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B457F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ρ (rho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C6B1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5EE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6FD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0297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3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597D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C2F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3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2EB0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2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FA6B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A4A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37</w:t>
            </w:r>
          </w:p>
        </w:tc>
      </w:tr>
      <w:tr w:rsidR="0050361B" w:rsidRPr="0050361B" w14:paraId="3E462146" w14:textId="77777777" w:rsidTr="0050361B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C492C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FE7C3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0851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FB9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CCE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E68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9C3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DB61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DE9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5C90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D701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5</w:t>
            </w:r>
          </w:p>
        </w:tc>
      </w:tr>
      <w:tr w:rsidR="0050361B" w:rsidRPr="0050361B" w14:paraId="3E1F7F1A" w14:textId="77777777" w:rsidTr="0050361B">
        <w:trPr>
          <w:trHeight w:val="300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74117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Procalcitonin (ng/ml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8CDD9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ρ (rho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C40A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0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950B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7F92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BCD6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2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2B71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75C1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3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2F93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0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F8AA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3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5890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</w:tr>
      <w:tr w:rsidR="0050361B" w:rsidRPr="0050361B" w14:paraId="381E0E7C" w14:textId="77777777" w:rsidTr="0050361B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BECC6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74A16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05E2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8B6A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32F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A57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8727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955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3A2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CC81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49E0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50361B" w:rsidRPr="0050361B" w14:paraId="2E70E03D" w14:textId="77777777" w:rsidTr="0050361B">
        <w:trPr>
          <w:trHeight w:val="300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41E8B67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Albumin (g/L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2D6DEE2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ρ (rho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83176AB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CA24D8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985BC0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A8ABC38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763973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2AD283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B7C1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29C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3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6A47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</w:tr>
      <w:tr w:rsidR="0050361B" w:rsidRPr="0050361B" w14:paraId="013178E5" w14:textId="77777777" w:rsidTr="0050361B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751B6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FE68CE2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AB784C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D6EB05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A70142F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8C31E58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0701CE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8121C18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8B88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867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8DE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</w:tr>
      <w:tr w:rsidR="0050361B" w:rsidRPr="0050361B" w14:paraId="7922DF25" w14:textId="77777777" w:rsidTr="0050361B">
        <w:trPr>
          <w:trHeight w:val="300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79AB8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Lactate (mmol/L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6127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ρ (rho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1872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89E3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6CFB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B6C5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4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8F6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B17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5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7D2F128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27A892F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1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1EDC170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</w:tr>
      <w:tr w:rsidR="0050361B" w:rsidRPr="0050361B" w14:paraId="4DB22311" w14:textId="77777777" w:rsidTr="0050361B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77924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F26BA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A6CD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02A1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B39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0D7B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03E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3F37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01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7CEE997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7E3F9B5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FEF62E7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</w:tr>
      <w:tr w:rsidR="0050361B" w:rsidRPr="0050361B" w14:paraId="55C22879" w14:textId="77777777" w:rsidTr="0050361B">
        <w:trPr>
          <w:trHeight w:val="300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8136D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SOFA scor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E04AD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ρ (rho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5703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D2B8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EBBB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2F44DC2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0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157E9B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4AEBE78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ECDCE06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8657A26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80BBF9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09</w:t>
            </w:r>
          </w:p>
        </w:tc>
      </w:tr>
      <w:tr w:rsidR="0050361B" w:rsidRPr="0050361B" w14:paraId="2453FF4F" w14:textId="77777777" w:rsidTr="0050361B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78646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6D684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4A70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8547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BF6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84168C6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05D6C4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B0F3B9B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26E670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0742AF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3A176B6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</w:tr>
      <w:tr w:rsidR="0050361B" w:rsidRPr="0050361B" w14:paraId="487A580E" w14:textId="77777777" w:rsidTr="0050361B">
        <w:trPr>
          <w:trHeight w:val="300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5762F59" w14:textId="0D9CDE9D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APACHE II s</w:t>
            </w:r>
            <w:r w:rsidR="00653FF7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or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2034544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ρ (rho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2853D0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C835B5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654B12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A1C67F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ECCC61F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0D95BD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DA62DDD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0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B3A4570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5869E78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-0.07</w:t>
            </w:r>
          </w:p>
        </w:tc>
      </w:tr>
      <w:tr w:rsidR="0050361B" w:rsidRPr="0050361B" w14:paraId="2A3DB585" w14:textId="77777777" w:rsidTr="0050361B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0F1AC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B940C22" w14:textId="77777777" w:rsidR="0050361B" w:rsidRPr="00AA58DC" w:rsidRDefault="0050361B" w:rsidP="00503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58DC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9A2341E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EB62C7A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DD52C65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6150412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F49F729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39BCAD1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AC0958F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9365C6C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5849464" w14:textId="77777777" w:rsidR="0050361B" w:rsidRPr="00AA58DC" w:rsidRDefault="0050361B" w:rsidP="00503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58DC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</w:tr>
    </w:tbl>
    <w:p w14:paraId="44B0F96E" w14:textId="43B44477" w:rsidR="00C94165" w:rsidRPr="00D03AE4" w:rsidRDefault="00F6506B" w:rsidP="00D03AE4">
      <w:pPr>
        <w:spacing w:before="100" w:beforeAutospacing="1" w:after="100" w:afterAutospacing="1" w:line="480" w:lineRule="auto"/>
        <w:jc w:val="both"/>
        <w:rPr>
          <w:rFonts w:ascii="Arial" w:hAnsi="Arial" w:cs="Arial"/>
        </w:rPr>
        <w:sectPr w:rsidR="00C94165" w:rsidRPr="00D03AE4" w:rsidSect="003905F2">
          <w:pgSz w:w="16839" w:h="11907" w:orient="landscape" w:code="9"/>
          <w:pgMar w:top="1361" w:right="1247" w:bottom="1247" w:left="1247" w:header="720" w:footer="720" w:gutter="0"/>
          <w:cols w:space="720"/>
          <w:docGrid w:linePitch="360"/>
        </w:sectPr>
      </w:pPr>
      <w:r w:rsidRPr="00507F81">
        <w:rPr>
          <w:rFonts w:ascii="Arial" w:hAnsi="Arial" w:cs="Arial"/>
        </w:rPr>
        <w:lastRenderedPageBreak/>
        <w:t xml:space="preserve">The correlations between </w:t>
      </w:r>
      <w:r w:rsidR="00653FF7">
        <w:rPr>
          <w:rFonts w:ascii="Arial" w:hAnsi="Arial" w:cs="Arial"/>
        </w:rPr>
        <w:t xml:space="preserve">the </w:t>
      </w:r>
      <w:r w:rsidRPr="00507F81">
        <w:rPr>
          <w:rFonts w:ascii="Arial" w:hAnsi="Arial" w:cs="Arial"/>
        </w:rPr>
        <w:t xml:space="preserve">pair of studied </w:t>
      </w:r>
      <w:r w:rsidR="005245D5">
        <w:rPr>
          <w:rFonts w:ascii="Arial" w:hAnsi="Arial" w:cs="Arial"/>
        </w:rPr>
        <w:t>parameters</w:t>
      </w:r>
      <w:r w:rsidRPr="00507F81">
        <w:rPr>
          <w:rFonts w:ascii="Arial" w:hAnsi="Arial" w:cs="Arial"/>
        </w:rPr>
        <w:t xml:space="preserve"> were calculated by using Spearman's rank correlation coefficient. Spearman's rho (ρ) and </w:t>
      </w:r>
      <w:r w:rsidRPr="00507F81">
        <w:rPr>
          <w:rFonts w:ascii="Arial" w:hAnsi="Arial" w:cs="Arial"/>
          <w:i/>
        </w:rPr>
        <w:t xml:space="preserve">P </w:t>
      </w:r>
      <w:r w:rsidRPr="00507F81">
        <w:rPr>
          <w:rFonts w:ascii="Arial" w:hAnsi="Arial" w:cs="Arial"/>
        </w:rPr>
        <w:t>values are presented.</w:t>
      </w:r>
    </w:p>
    <w:p w14:paraId="6FDDDE02" w14:textId="3187D358" w:rsidR="00A63530" w:rsidRPr="001B7F70" w:rsidRDefault="00A63530" w:rsidP="008E3B66">
      <w:pPr>
        <w:spacing w:before="120" w:after="120" w:line="480" w:lineRule="auto"/>
        <w:jc w:val="both"/>
        <w:rPr>
          <w:rStyle w:val="Bodytext"/>
          <w:rFonts w:ascii="Arial" w:hAnsi="Arial" w:cs="Arial"/>
          <w:sz w:val="22"/>
          <w:szCs w:val="22"/>
          <w:shd w:val="clear" w:color="auto" w:fill="auto"/>
        </w:rPr>
      </w:pPr>
    </w:p>
    <w:sectPr w:rsidR="00A63530" w:rsidRPr="001B7F70" w:rsidSect="008E3B66">
      <w:pgSz w:w="16839" w:h="11907" w:orient="landscape" w:code="9"/>
      <w:pgMar w:top="1701" w:right="1247" w:bottom="1247" w:left="12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36F63" w14:textId="77777777" w:rsidR="00FF1082" w:rsidRDefault="00FF1082" w:rsidP="008259E3">
      <w:r>
        <w:separator/>
      </w:r>
    </w:p>
  </w:endnote>
  <w:endnote w:type="continuationSeparator" w:id="0">
    <w:p w14:paraId="3F699605" w14:textId="77777777" w:rsidR="00FF1082" w:rsidRDefault="00FF1082" w:rsidP="00825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.VnTime">
    <w:altName w:val="Times New Roman"/>
    <w:panose1 w:val="020B7200000000000000"/>
    <w:charset w:val="00"/>
    <w:family w:val="swiss"/>
    <w:pitch w:val="variable"/>
    <w:sig w:usb0="00000003" w:usb1="00000000" w:usb2="00000000" w:usb3="00000000" w:csb0="00000001" w:csb1="00000000"/>
  </w:font>
  <w:font w:name="AdvGulliv-R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39FF9" w14:textId="77777777" w:rsidR="00FF1082" w:rsidRDefault="00FF1082" w:rsidP="008259E3">
      <w:r>
        <w:separator/>
      </w:r>
    </w:p>
  </w:footnote>
  <w:footnote w:type="continuationSeparator" w:id="0">
    <w:p w14:paraId="57824C66" w14:textId="77777777" w:rsidR="00FF1082" w:rsidRDefault="00FF1082" w:rsidP="008259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34266"/>
    <w:multiLevelType w:val="hybridMultilevel"/>
    <w:tmpl w:val="F66AE31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311A3"/>
    <w:multiLevelType w:val="hybridMultilevel"/>
    <w:tmpl w:val="B5A620D2"/>
    <w:lvl w:ilvl="0" w:tplc="B4B4E9D2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F6D6C07"/>
    <w:multiLevelType w:val="hybridMultilevel"/>
    <w:tmpl w:val="1BCCD67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A30123"/>
    <w:multiLevelType w:val="hybridMultilevel"/>
    <w:tmpl w:val="92BA76F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074E8A"/>
    <w:multiLevelType w:val="hybridMultilevel"/>
    <w:tmpl w:val="A274A5C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0739B4"/>
    <w:multiLevelType w:val="hybridMultilevel"/>
    <w:tmpl w:val="DA72EEFE"/>
    <w:lvl w:ilvl="0" w:tplc="B4B4E9D2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5FA6C03"/>
    <w:multiLevelType w:val="hybridMultilevel"/>
    <w:tmpl w:val="E7F43D52"/>
    <w:lvl w:ilvl="0" w:tplc="B4B4E9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C96783"/>
    <w:multiLevelType w:val="hybridMultilevel"/>
    <w:tmpl w:val="9056DC2C"/>
    <w:lvl w:ilvl="0" w:tplc="B4B4E9D2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C8F0442"/>
    <w:multiLevelType w:val="multilevel"/>
    <w:tmpl w:val="1124D5C6"/>
    <w:lvl w:ilvl="0">
      <w:start w:val="2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3FCC2654"/>
    <w:multiLevelType w:val="hybridMultilevel"/>
    <w:tmpl w:val="590A363A"/>
    <w:lvl w:ilvl="0" w:tplc="B4B4E9D2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44978E6"/>
    <w:multiLevelType w:val="hybridMultilevel"/>
    <w:tmpl w:val="B95C8CF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E30349"/>
    <w:multiLevelType w:val="hybridMultilevel"/>
    <w:tmpl w:val="6CAED4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AF08C8"/>
    <w:multiLevelType w:val="hybridMultilevel"/>
    <w:tmpl w:val="D76827AE"/>
    <w:lvl w:ilvl="0" w:tplc="99E0D0C0">
      <w:start w:val="15"/>
      <w:numFmt w:val="bullet"/>
      <w:lvlText w:val="-"/>
      <w:lvlJc w:val="left"/>
      <w:pPr>
        <w:ind w:left="738" w:hanging="360"/>
      </w:pPr>
      <w:rPr>
        <w:rFonts w:ascii="Times New Roman" w:eastAsia="Times New Roman" w:hAnsi="Times New Roman" w:cs="Times New Roman" w:hint="default"/>
      </w:rPr>
    </w:lvl>
    <w:lvl w:ilvl="1" w:tplc="042A0003" w:tentative="1">
      <w:start w:val="1"/>
      <w:numFmt w:val="bullet"/>
      <w:lvlText w:val="o"/>
      <w:lvlJc w:val="left"/>
      <w:pPr>
        <w:ind w:left="1458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178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2898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618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338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058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5778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498" w:hanging="360"/>
      </w:pPr>
      <w:rPr>
        <w:rFonts w:ascii="Wingdings" w:hAnsi="Wingdings" w:hint="default"/>
      </w:rPr>
    </w:lvl>
  </w:abstractNum>
  <w:abstractNum w:abstractNumId="13" w15:restartNumberingAfterBreak="0">
    <w:nsid w:val="4D200EAE"/>
    <w:multiLevelType w:val="hybridMultilevel"/>
    <w:tmpl w:val="2EE2F480"/>
    <w:lvl w:ilvl="0" w:tplc="B4B4E9D2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E014941"/>
    <w:multiLevelType w:val="hybridMultilevel"/>
    <w:tmpl w:val="ED3CC130"/>
    <w:lvl w:ilvl="0" w:tplc="B4B4E9D2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5F847B3"/>
    <w:multiLevelType w:val="hybridMultilevel"/>
    <w:tmpl w:val="C5BAEE40"/>
    <w:lvl w:ilvl="0" w:tplc="B4B4E9D2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8DB04B8"/>
    <w:multiLevelType w:val="hybridMultilevel"/>
    <w:tmpl w:val="BA027A04"/>
    <w:lvl w:ilvl="0" w:tplc="B4B4E9D2">
      <w:numFmt w:val="bullet"/>
      <w:lvlText w:val="-"/>
      <w:lvlJc w:val="left"/>
      <w:pPr>
        <w:ind w:left="7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 w15:restartNumberingAfterBreak="0">
    <w:nsid w:val="6147205E"/>
    <w:multiLevelType w:val="hybridMultilevel"/>
    <w:tmpl w:val="EFA6582A"/>
    <w:lvl w:ilvl="0" w:tplc="B4B4E9D2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63DC41AC"/>
    <w:multiLevelType w:val="hybridMultilevel"/>
    <w:tmpl w:val="5AE688B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741B15"/>
    <w:multiLevelType w:val="hybridMultilevel"/>
    <w:tmpl w:val="686EB8EC"/>
    <w:lvl w:ilvl="0" w:tplc="B4B4E9D2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21476692">
    <w:abstractNumId w:val="11"/>
  </w:num>
  <w:num w:numId="2" w16cid:durableId="1560552671">
    <w:abstractNumId w:val="7"/>
  </w:num>
  <w:num w:numId="3" w16cid:durableId="494343267">
    <w:abstractNumId w:val="19"/>
  </w:num>
  <w:num w:numId="4" w16cid:durableId="988825367">
    <w:abstractNumId w:val="17"/>
  </w:num>
  <w:num w:numId="5" w16cid:durableId="1467627537">
    <w:abstractNumId w:val="5"/>
  </w:num>
  <w:num w:numId="6" w16cid:durableId="1099448361">
    <w:abstractNumId w:val="1"/>
  </w:num>
  <w:num w:numId="7" w16cid:durableId="1524854936">
    <w:abstractNumId w:val="9"/>
  </w:num>
  <w:num w:numId="8" w16cid:durableId="1712849014">
    <w:abstractNumId w:val="15"/>
  </w:num>
  <w:num w:numId="9" w16cid:durableId="316567857">
    <w:abstractNumId w:val="14"/>
  </w:num>
  <w:num w:numId="10" w16cid:durableId="650838274">
    <w:abstractNumId w:val="13"/>
  </w:num>
  <w:num w:numId="11" w16cid:durableId="93133122">
    <w:abstractNumId w:val="12"/>
  </w:num>
  <w:num w:numId="12" w16cid:durableId="1513451730">
    <w:abstractNumId w:val="0"/>
  </w:num>
  <w:num w:numId="13" w16cid:durableId="2102290748">
    <w:abstractNumId w:val="4"/>
  </w:num>
  <w:num w:numId="14" w16cid:durableId="85004089">
    <w:abstractNumId w:val="18"/>
  </w:num>
  <w:num w:numId="15" w16cid:durableId="1237086990">
    <w:abstractNumId w:val="3"/>
  </w:num>
  <w:num w:numId="16" w16cid:durableId="975988053">
    <w:abstractNumId w:val="10"/>
  </w:num>
  <w:num w:numId="17" w16cid:durableId="1195115623">
    <w:abstractNumId w:val="2"/>
  </w:num>
  <w:num w:numId="18" w16cid:durableId="1986545210">
    <w:abstractNumId w:val="16"/>
  </w:num>
  <w:num w:numId="19" w16cid:durableId="2069649671">
    <w:abstractNumId w:val="6"/>
  </w:num>
  <w:num w:numId="20" w16cid:durableId="200361397">
    <w:abstractNumId w:val="8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linkStyles/>
  <w:defaultTabStop w:val="720"/>
  <w:drawingGridHorizontalSpacing w:val="12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zMDOwMDUxsDCxNLZU0lEKTi0uzszPAykwNKsFAMXMc7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M FS Ref Style 2019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w20dtvhaataxeer07p25plaz0aez220t2f&quot;&gt;My EndNote Library&lt;record-ids&gt;&lt;item&gt;696&lt;/item&gt;&lt;item&gt;697&lt;/item&gt;&lt;item&gt;698&lt;/item&gt;&lt;item&gt;699&lt;/item&gt;&lt;item&gt;700&lt;/item&gt;&lt;item&gt;702&lt;/item&gt;&lt;item&gt;703&lt;/item&gt;&lt;item&gt;704&lt;/item&gt;&lt;item&gt;705&lt;/item&gt;&lt;item&gt;706&lt;/item&gt;&lt;item&gt;707&lt;/item&gt;&lt;item&gt;710&lt;/item&gt;&lt;item&gt;711&lt;/item&gt;&lt;item&gt;712&lt;/item&gt;&lt;item&gt;713&lt;/item&gt;&lt;item&gt;714&lt;/item&gt;&lt;item&gt;715&lt;/item&gt;&lt;item&gt;718&lt;/item&gt;&lt;item&gt;719&lt;/item&gt;&lt;item&gt;720&lt;/item&gt;&lt;item&gt;721&lt;/item&gt;&lt;item&gt;722&lt;/item&gt;&lt;/record-ids&gt;&lt;/item&gt;&lt;/Libraries&gt;"/>
  </w:docVars>
  <w:rsids>
    <w:rsidRoot w:val="004F1364"/>
    <w:rsid w:val="00003DD6"/>
    <w:rsid w:val="000055BB"/>
    <w:rsid w:val="00007AAB"/>
    <w:rsid w:val="0001164F"/>
    <w:rsid w:val="00012600"/>
    <w:rsid w:val="000150B4"/>
    <w:rsid w:val="00015887"/>
    <w:rsid w:val="000206A7"/>
    <w:rsid w:val="000238BD"/>
    <w:rsid w:val="00026502"/>
    <w:rsid w:val="00027DF7"/>
    <w:rsid w:val="000350D9"/>
    <w:rsid w:val="00036475"/>
    <w:rsid w:val="000408EF"/>
    <w:rsid w:val="00042590"/>
    <w:rsid w:val="00043CDE"/>
    <w:rsid w:val="00046D36"/>
    <w:rsid w:val="00050449"/>
    <w:rsid w:val="00052D42"/>
    <w:rsid w:val="00055FB6"/>
    <w:rsid w:val="00057FA3"/>
    <w:rsid w:val="0006416E"/>
    <w:rsid w:val="00065824"/>
    <w:rsid w:val="0006589C"/>
    <w:rsid w:val="0006612A"/>
    <w:rsid w:val="0006645D"/>
    <w:rsid w:val="00066C9E"/>
    <w:rsid w:val="00071AED"/>
    <w:rsid w:val="00072BD8"/>
    <w:rsid w:val="0007484C"/>
    <w:rsid w:val="00075DD7"/>
    <w:rsid w:val="00080357"/>
    <w:rsid w:val="000843FF"/>
    <w:rsid w:val="00085026"/>
    <w:rsid w:val="00085672"/>
    <w:rsid w:val="00085A14"/>
    <w:rsid w:val="00085E0F"/>
    <w:rsid w:val="00086A1C"/>
    <w:rsid w:val="00087454"/>
    <w:rsid w:val="0009205D"/>
    <w:rsid w:val="00092884"/>
    <w:rsid w:val="00092E72"/>
    <w:rsid w:val="00092EB5"/>
    <w:rsid w:val="000A084C"/>
    <w:rsid w:val="000A22A7"/>
    <w:rsid w:val="000A265D"/>
    <w:rsid w:val="000A4A9D"/>
    <w:rsid w:val="000A67CC"/>
    <w:rsid w:val="000A7028"/>
    <w:rsid w:val="000B1779"/>
    <w:rsid w:val="000B368D"/>
    <w:rsid w:val="000B407B"/>
    <w:rsid w:val="000B7D3C"/>
    <w:rsid w:val="000C0344"/>
    <w:rsid w:val="000C0B03"/>
    <w:rsid w:val="000C0B60"/>
    <w:rsid w:val="000C22ED"/>
    <w:rsid w:val="000C6F45"/>
    <w:rsid w:val="000C763E"/>
    <w:rsid w:val="000C7BE9"/>
    <w:rsid w:val="000D17B6"/>
    <w:rsid w:val="000D22E4"/>
    <w:rsid w:val="000D7E2E"/>
    <w:rsid w:val="000E0D6E"/>
    <w:rsid w:val="000E12BE"/>
    <w:rsid w:val="000E190A"/>
    <w:rsid w:val="000E1980"/>
    <w:rsid w:val="000E29C6"/>
    <w:rsid w:val="000E2CDC"/>
    <w:rsid w:val="000E2F71"/>
    <w:rsid w:val="000E2F9E"/>
    <w:rsid w:val="000E55B7"/>
    <w:rsid w:val="000E58AA"/>
    <w:rsid w:val="000F1FEC"/>
    <w:rsid w:val="000F286F"/>
    <w:rsid w:val="000F30E8"/>
    <w:rsid w:val="000F5D1C"/>
    <w:rsid w:val="000F6355"/>
    <w:rsid w:val="000F6C65"/>
    <w:rsid w:val="00100401"/>
    <w:rsid w:val="00102FF6"/>
    <w:rsid w:val="00105075"/>
    <w:rsid w:val="00110D59"/>
    <w:rsid w:val="00110E6B"/>
    <w:rsid w:val="00113B33"/>
    <w:rsid w:val="0011646E"/>
    <w:rsid w:val="00116F18"/>
    <w:rsid w:val="0012196F"/>
    <w:rsid w:val="00121B9E"/>
    <w:rsid w:val="001234BB"/>
    <w:rsid w:val="001243D9"/>
    <w:rsid w:val="00125897"/>
    <w:rsid w:val="0012615D"/>
    <w:rsid w:val="00133ECA"/>
    <w:rsid w:val="00137322"/>
    <w:rsid w:val="0013747F"/>
    <w:rsid w:val="001403C1"/>
    <w:rsid w:val="0014101E"/>
    <w:rsid w:val="00141021"/>
    <w:rsid w:val="001412E2"/>
    <w:rsid w:val="00142D54"/>
    <w:rsid w:val="0014389B"/>
    <w:rsid w:val="00143D27"/>
    <w:rsid w:val="00144ABA"/>
    <w:rsid w:val="001476EE"/>
    <w:rsid w:val="001506BE"/>
    <w:rsid w:val="00154E79"/>
    <w:rsid w:val="001607DE"/>
    <w:rsid w:val="00160B30"/>
    <w:rsid w:val="0016268B"/>
    <w:rsid w:val="0016542B"/>
    <w:rsid w:val="00171415"/>
    <w:rsid w:val="00171657"/>
    <w:rsid w:val="00173207"/>
    <w:rsid w:val="0017556D"/>
    <w:rsid w:val="00175CE9"/>
    <w:rsid w:val="001809F1"/>
    <w:rsid w:val="001857C2"/>
    <w:rsid w:val="001861D2"/>
    <w:rsid w:val="00187F50"/>
    <w:rsid w:val="00190FE8"/>
    <w:rsid w:val="00191AE3"/>
    <w:rsid w:val="0019345F"/>
    <w:rsid w:val="00196C19"/>
    <w:rsid w:val="001A09B7"/>
    <w:rsid w:val="001A0CB4"/>
    <w:rsid w:val="001A0E74"/>
    <w:rsid w:val="001A1FC3"/>
    <w:rsid w:val="001A2239"/>
    <w:rsid w:val="001A6C89"/>
    <w:rsid w:val="001A6D39"/>
    <w:rsid w:val="001A730A"/>
    <w:rsid w:val="001A74E3"/>
    <w:rsid w:val="001A7853"/>
    <w:rsid w:val="001B0243"/>
    <w:rsid w:val="001B0369"/>
    <w:rsid w:val="001B1847"/>
    <w:rsid w:val="001B2CB8"/>
    <w:rsid w:val="001B31DF"/>
    <w:rsid w:val="001B3339"/>
    <w:rsid w:val="001B3987"/>
    <w:rsid w:val="001B45F6"/>
    <w:rsid w:val="001B51DE"/>
    <w:rsid w:val="001B7606"/>
    <w:rsid w:val="001B7F70"/>
    <w:rsid w:val="001C0681"/>
    <w:rsid w:val="001C0CB7"/>
    <w:rsid w:val="001C11CE"/>
    <w:rsid w:val="001C350D"/>
    <w:rsid w:val="001C3D68"/>
    <w:rsid w:val="001C41D6"/>
    <w:rsid w:val="001C4427"/>
    <w:rsid w:val="001C5C7A"/>
    <w:rsid w:val="001D52FD"/>
    <w:rsid w:val="001D61C0"/>
    <w:rsid w:val="001D6A53"/>
    <w:rsid w:val="001E142C"/>
    <w:rsid w:val="001E5166"/>
    <w:rsid w:val="001E64CE"/>
    <w:rsid w:val="001F0F7C"/>
    <w:rsid w:val="001F1A99"/>
    <w:rsid w:val="001F2AE9"/>
    <w:rsid w:val="001F33F7"/>
    <w:rsid w:val="001F494E"/>
    <w:rsid w:val="001F6413"/>
    <w:rsid w:val="001F6AAD"/>
    <w:rsid w:val="001F711A"/>
    <w:rsid w:val="002007B6"/>
    <w:rsid w:val="002014C6"/>
    <w:rsid w:val="00202D35"/>
    <w:rsid w:val="00204F80"/>
    <w:rsid w:val="00206697"/>
    <w:rsid w:val="00212327"/>
    <w:rsid w:val="00213EAB"/>
    <w:rsid w:val="00215528"/>
    <w:rsid w:val="0021752B"/>
    <w:rsid w:val="00220BA0"/>
    <w:rsid w:val="002222BA"/>
    <w:rsid w:val="00223875"/>
    <w:rsid w:val="0022505B"/>
    <w:rsid w:val="00230C26"/>
    <w:rsid w:val="002317E3"/>
    <w:rsid w:val="002320DD"/>
    <w:rsid w:val="00234136"/>
    <w:rsid w:val="00234B78"/>
    <w:rsid w:val="00234DC1"/>
    <w:rsid w:val="00237C56"/>
    <w:rsid w:val="00241648"/>
    <w:rsid w:val="00242557"/>
    <w:rsid w:val="00244238"/>
    <w:rsid w:val="002509E4"/>
    <w:rsid w:val="00250CFE"/>
    <w:rsid w:val="0025193A"/>
    <w:rsid w:val="002525B2"/>
    <w:rsid w:val="00253262"/>
    <w:rsid w:val="00253BDA"/>
    <w:rsid w:val="00256F68"/>
    <w:rsid w:val="0025799D"/>
    <w:rsid w:val="002579BC"/>
    <w:rsid w:val="00261467"/>
    <w:rsid w:val="002630BF"/>
    <w:rsid w:val="002632C4"/>
    <w:rsid w:val="002643EF"/>
    <w:rsid w:val="00266E8B"/>
    <w:rsid w:val="002708CD"/>
    <w:rsid w:val="002724F5"/>
    <w:rsid w:val="002727C7"/>
    <w:rsid w:val="00272FE6"/>
    <w:rsid w:val="00275A75"/>
    <w:rsid w:val="00276ED6"/>
    <w:rsid w:val="00277624"/>
    <w:rsid w:val="00285443"/>
    <w:rsid w:val="00286701"/>
    <w:rsid w:val="00287FD2"/>
    <w:rsid w:val="00291CD1"/>
    <w:rsid w:val="00293C98"/>
    <w:rsid w:val="002942B4"/>
    <w:rsid w:val="00294E0B"/>
    <w:rsid w:val="00294FC1"/>
    <w:rsid w:val="00295C2B"/>
    <w:rsid w:val="002A058F"/>
    <w:rsid w:val="002A388F"/>
    <w:rsid w:val="002A4667"/>
    <w:rsid w:val="002A69FF"/>
    <w:rsid w:val="002A72C0"/>
    <w:rsid w:val="002A7E76"/>
    <w:rsid w:val="002B4DC0"/>
    <w:rsid w:val="002B7C94"/>
    <w:rsid w:val="002C0E59"/>
    <w:rsid w:val="002C214E"/>
    <w:rsid w:val="002C31AB"/>
    <w:rsid w:val="002C39EA"/>
    <w:rsid w:val="002C53D1"/>
    <w:rsid w:val="002C6675"/>
    <w:rsid w:val="002C6F85"/>
    <w:rsid w:val="002C76A0"/>
    <w:rsid w:val="002C7CB9"/>
    <w:rsid w:val="002D052B"/>
    <w:rsid w:val="002D1AE4"/>
    <w:rsid w:val="002D233A"/>
    <w:rsid w:val="002D597A"/>
    <w:rsid w:val="002D6D84"/>
    <w:rsid w:val="002D71B5"/>
    <w:rsid w:val="002E024F"/>
    <w:rsid w:val="002E3569"/>
    <w:rsid w:val="002E4246"/>
    <w:rsid w:val="002E701B"/>
    <w:rsid w:val="002F04D6"/>
    <w:rsid w:val="002F0930"/>
    <w:rsid w:val="002F17DA"/>
    <w:rsid w:val="002F4A47"/>
    <w:rsid w:val="00300484"/>
    <w:rsid w:val="0030078B"/>
    <w:rsid w:val="00301422"/>
    <w:rsid w:val="003032EA"/>
    <w:rsid w:val="00303A9B"/>
    <w:rsid w:val="00304315"/>
    <w:rsid w:val="00304668"/>
    <w:rsid w:val="00304936"/>
    <w:rsid w:val="00304B15"/>
    <w:rsid w:val="00305EEF"/>
    <w:rsid w:val="00306DBE"/>
    <w:rsid w:val="0030709D"/>
    <w:rsid w:val="00307D79"/>
    <w:rsid w:val="003111F0"/>
    <w:rsid w:val="003152BA"/>
    <w:rsid w:val="00315EA8"/>
    <w:rsid w:val="0032143C"/>
    <w:rsid w:val="00321484"/>
    <w:rsid w:val="0032227A"/>
    <w:rsid w:val="00322546"/>
    <w:rsid w:val="00322DE4"/>
    <w:rsid w:val="003270E9"/>
    <w:rsid w:val="00330AB3"/>
    <w:rsid w:val="00332111"/>
    <w:rsid w:val="00335B4D"/>
    <w:rsid w:val="00335E2F"/>
    <w:rsid w:val="003372AE"/>
    <w:rsid w:val="003422A0"/>
    <w:rsid w:val="00343D5C"/>
    <w:rsid w:val="00343F48"/>
    <w:rsid w:val="0034441D"/>
    <w:rsid w:val="00346754"/>
    <w:rsid w:val="003474B3"/>
    <w:rsid w:val="003521B6"/>
    <w:rsid w:val="00355EF8"/>
    <w:rsid w:val="00356242"/>
    <w:rsid w:val="0035763C"/>
    <w:rsid w:val="003610BA"/>
    <w:rsid w:val="00364701"/>
    <w:rsid w:val="003649BA"/>
    <w:rsid w:val="003649E4"/>
    <w:rsid w:val="003652E7"/>
    <w:rsid w:val="00366584"/>
    <w:rsid w:val="00366697"/>
    <w:rsid w:val="00366E67"/>
    <w:rsid w:val="00367131"/>
    <w:rsid w:val="003723C2"/>
    <w:rsid w:val="00373F4B"/>
    <w:rsid w:val="00374D05"/>
    <w:rsid w:val="00376D84"/>
    <w:rsid w:val="00380A3D"/>
    <w:rsid w:val="00382AE7"/>
    <w:rsid w:val="00383316"/>
    <w:rsid w:val="00384CCF"/>
    <w:rsid w:val="00384D4E"/>
    <w:rsid w:val="003856F4"/>
    <w:rsid w:val="00385919"/>
    <w:rsid w:val="00386834"/>
    <w:rsid w:val="0038794E"/>
    <w:rsid w:val="00387FAC"/>
    <w:rsid w:val="003905F2"/>
    <w:rsid w:val="00391C9A"/>
    <w:rsid w:val="003931AF"/>
    <w:rsid w:val="00393F1E"/>
    <w:rsid w:val="003943FF"/>
    <w:rsid w:val="003A2D51"/>
    <w:rsid w:val="003A31C8"/>
    <w:rsid w:val="003A4092"/>
    <w:rsid w:val="003A466B"/>
    <w:rsid w:val="003A5423"/>
    <w:rsid w:val="003B3085"/>
    <w:rsid w:val="003B42B8"/>
    <w:rsid w:val="003B42DE"/>
    <w:rsid w:val="003C17A0"/>
    <w:rsid w:val="003C3B20"/>
    <w:rsid w:val="003C3FCF"/>
    <w:rsid w:val="003C710D"/>
    <w:rsid w:val="003C7405"/>
    <w:rsid w:val="003C7E99"/>
    <w:rsid w:val="003D1D82"/>
    <w:rsid w:val="003D25FE"/>
    <w:rsid w:val="003D2FE5"/>
    <w:rsid w:val="003D5555"/>
    <w:rsid w:val="003D5F88"/>
    <w:rsid w:val="003D7464"/>
    <w:rsid w:val="003E3241"/>
    <w:rsid w:val="003E339C"/>
    <w:rsid w:val="003E35A4"/>
    <w:rsid w:val="003E4874"/>
    <w:rsid w:val="003F085E"/>
    <w:rsid w:val="003F15D8"/>
    <w:rsid w:val="003F2718"/>
    <w:rsid w:val="003F3C3B"/>
    <w:rsid w:val="003F424D"/>
    <w:rsid w:val="003F4355"/>
    <w:rsid w:val="003F487F"/>
    <w:rsid w:val="003F4D3F"/>
    <w:rsid w:val="003F7377"/>
    <w:rsid w:val="004007D7"/>
    <w:rsid w:val="00403136"/>
    <w:rsid w:val="00405969"/>
    <w:rsid w:val="00406C3A"/>
    <w:rsid w:val="004125A8"/>
    <w:rsid w:val="004133A1"/>
    <w:rsid w:val="00413645"/>
    <w:rsid w:val="004137E1"/>
    <w:rsid w:val="00416D28"/>
    <w:rsid w:val="0042013E"/>
    <w:rsid w:val="00421027"/>
    <w:rsid w:val="0042157F"/>
    <w:rsid w:val="004222ED"/>
    <w:rsid w:val="0042277D"/>
    <w:rsid w:val="00422A5F"/>
    <w:rsid w:val="004236DC"/>
    <w:rsid w:val="004336F5"/>
    <w:rsid w:val="00433BBF"/>
    <w:rsid w:val="0043529F"/>
    <w:rsid w:val="00435712"/>
    <w:rsid w:val="004362D3"/>
    <w:rsid w:val="0043755B"/>
    <w:rsid w:val="00437D9A"/>
    <w:rsid w:val="004415C4"/>
    <w:rsid w:val="00442B59"/>
    <w:rsid w:val="00445D2D"/>
    <w:rsid w:val="00447042"/>
    <w:rsid w:val="004471A4"/>
    <w:rsid w:val="00447421"/>
    <w:rsid w:val="004507C2"/>
    <w:rsid w:val="004527D3"/>
    <w:rsid w:val="0045347B"/>
    <w:rsid w:val="004557BC"/>
    <w:rsid w:val="004566CC"/>
    <w:rsid w:val="00456C8E"/>
    <w:rsid w:val="00457948"/>
    <w:rsid w:val="00460A79"/>
    <w:rsid w:val="00460D51"/>
    <w:rsid w:val="004626AB"/>
    <w:rsid w:val="00462D8D"/>
    <w:rsid w:val="004634C1"/>
    <w:rsid w:val="004709C7"/>
    <w:rsid w:val="0047501A"/>
    <w:rsid w:val="00475838"/>
    <w:rsid w:val="0047589F"/>
    <w:rsid w:val="0048088A"/>
    <w:rsid w:val="00480A61"/>
    <w:rsid w:val="004818DF"/>
    <w:rsid w:val="00481B99"/>
    <w:rsid w:val="00483EE1"/>
    <w:rsid w:val="0048516A"/>
    <w:rsid w:val="00485665"/>
    <w:rsid w:val="0048569B"/>
    <w:rsid w:val="00487470"/>
    <w:rsid w:val="0049449F"/>
    <w:rsid w:val="004954B7"/>
    <w:rsid w:val="004956F7"/>
    <w:rsid w:val="00495BA6"/>
    <w:rsid w:val="00496400"/>
    <w:rsid w:val="004A1A12"/>
    <w:rsid w:val="004A5887"/>
    <w:rsid w:val="004A598A"/>
    <w:rsid w:val="004A7CA6"/>
    <w:rsid w:val="004A7E44"/>
    <w:rsid w:val="004B4252"/>
    <w:rsid w:val="004B51D3"/>
    <w:rsid w:val="004C3D89"/>
    <w:rsid w:val="004D18DC"/>
    <w:rsid w:val="004F1364"/>
    <w:rsid w:val="004F32EF"/>
    <w:rsid w:val="004F4D79"/>
    <w:rsid w:val="005014C1"/>
    <w:rsid w:val="0050361B"/>
    <w:rsid w:val="005048AD"/>
    <w:rsid w:val="005051F4"/>
    <w:rsid w:val="00505E12"/>
    <w:rsid w:val="00505F7D"/>
    <w:rsid w:val="00506654"/>
    <w:rsid w:val="00507831"/>
    <w:rsid w:val="00507A69"/>
    <w:rsid w:val="005100E3"/>
    <w:rsid w:val="00510438"/>
    <w:rsid w:val="00510FD2"/>
    <w:rsid w:val="0051611B"/>
    <w:rsid w:val="00517FC2"/>
    <w:rsid w:val="00521402"/>
    <w:rsid w:val="005245D5"/>
    <w:rsid w:val="00525531"/>
    <w:rsid w:val="00525B50"/>
    <w:rsid w:val="00525C71"/>
    <w:rsid w:val="00525CD5"/>
    <w:rsid w:val="00527588"/>
    <w:rsid w:val="00530690"/>
    <w:rsid w:val="00530CFF"/>
    <w:rsid w:val="00530EAE"/>
    <w:rsid w:val="00531A82"/>
    <w:rsid w:val="00531F57"/>
    <w:rsid w:val="00531F86"/>
    <w:rsid w:val="00536E9E"/>
    <w:rsid w:val="00537835"/>
    <w:rsid w:val="00537BAA"/>
    <w:rsid w:val="00537E93"/>
    <w:rsid w:val="005406B0"/>
    <w:rsid w:val="00541E68"/>
    <w:rsid w:val="00542F24"/>
    <w:rsid w:val="00543CDA"/>
    <w:rsid w:val="00546618"/>
    <w:rsid w:val="00547A68"/>
    <w:rsid w:val="005500A3"/>
    <w:rsid w:val="00550EB4"/>
    <w:rsid w:val="00552753"/>
    <w:rsid w:val="00552D39"/>
    <w:rsid w:val="00554409"/>
    <w:rsid w:val="00554C11"/>
    <w:rsid w:val="00555D50"/>
    <w:rsid w:val="00556797"/>
    <w:rsid w:val="00557F6B"/>
    <w:rsid w:val="00561E02"/>
    <w:rsid w:val="0056354B"/>
    <w:rsid w:val="005642B3"/>
    <w:rsid w:val="005669BE"/>
    <w:rsid w:val="0056753D"/>
    <w:rsid w:val="005677C1"/>
    <w:rsid w:val="00567F60"/>
    <w:rsid w:val="00570540"/>
    <w:rsid w:val="0057363B"/>
    <w:rsid w:val="00576208"/>
    <w:rsid w:val="005802F6"/>
    <w:rsid w:val="00580946"/>
    <w:rsid w:val="00581F55"/>
    <w:rsid w:val="0059090A"/>
    <w:rsid w:val="00590FAE"/>
    <w:rsid w:val="00594AAD"/>
    <w:rsid w:val="00595308"/>
    <w:rsid w:val="005971A0"/>
    <w:rsid w:val="00597CAC"/>
    <w:rsid w:val="005A0D24"/>
    <w:rsid w:val="005A0F4B"/>
    <w:rsid w:val="005A3F2C"/>
    <w:rsid w:val="005A4C60"/>
    <w:rsid w:val="005A4F89"/>
    <w:rsid w:val="005A7673"/>
    <w:rsid w:val="005B3080"/>
    <w:rsid w:val="005B5ED4"/>
    <w:rsid w:val="005B5F9A"/>
    <w:rsid w:val="005B719C"/>
    <w:rsid w:val="005B78DA"/>
    <w:rsid w:val="005B79D1"/>
    <w:rsid w:val="005C08B8"/>
    <w:rsid w:val="005C0C07"/>
    <w:rsid w:val="005C129A"/>
    <w:rsid w:val="005C12B9"/>
    <w:rsid w:val="005C1B58"/>
    <w:rsid w:val="005C3C2C"/>
    <w:rsid w:val="005C49E7"/>
    <w:rsid w:val="005C4A36"/>
    <w:rsid w:val="005C59DE"/>
    <w:rsid w:val="005C5AE5"/>
    <w:rsid w:val="005C6D37"/>
    <w:rsid w:val="005D049B"/>
    <w:rsid w:val="005D3A17"/>
    <w:rsid w:val="005D505F"/>
    <w:rsid w:val="005D5BE8"/>
    <w:rsid w:val="005D6401"/>
    <w:rsid w:val="005D65AF"/>
    <w:rsid w:val="005D7E4E"/>
    <w:rsid w:val="005E0B50"/>
    <w:rsid w:val="005E1D62"/>
    <w:rsid w:val="005E2924"/>
    <w:rsid w:val="005E38A7"/>
    <w:rsid w:val="005E3C3B"/>
    <w:rsid w:val="005E6FA3"/>
    <w:rsid w:val="005E7E4B"/>
    <w:rsid w:val="005F031F"/>
    <w:rsid w:val="005F03F8"/>
    <w:rsid w:val="005F1443"/>
    <w:rsid w:val="005F3007"/>
    <w:rsid w:val="005F4EBC"/>
    <w:rsid w:val="006032C0"/>
    <w:rsid w:val="00604B3E"/>
    <w:rsid w:val="00611C07"/>
    <w:rsid w:val="00612680"/>
    <w:rsid w:val="0061547F"/>
    <w:rsid w:val="00616B92"/>
    <w:rsid w:val="00621630"/>
    <w:rsid w:val="006238CB"/>
    <w:rsid w:val="00623FA0"/>
    <w:rsid w:val="00624D86"/>
    <w:rsid w:val="00625235"/>
    <w:rsid w:val="00625700"/>
    <w:rsid w:val="00631AA8"/>
    <w:rsid w:val="006328AD"/>
    <w:rsid w:val="00634AE1"/>
    <w:rsid w:val="0063569F"/>
    <w:rsid w:val="00637920"/>
    <w:rsid w:val="00640ADC"/>
    <w:rsid w:val="00642716"/>
    <w:rsid w:val="006465A1"/>
    <w:rsid w:val="00650A4C"/>
    <w:rsid w:val="006531CA"/>
    <w:rsid w:val="00653B5A"/>
    <w:rsid w:val="00653FF7"/>
    <w:rsid w:val="0065663A"/>
    <w:rsid w:val="00661F5E"/>
    <w:rsid w:val="00662A02"/>
    <w:rsid w:val="00667396"/>
    <w:rsid w:val="00672E03"/>
    <w:rsid w:val="006744B9"/>
    <w:rsid w:val="006757BF"/>
    <w:rsid w:val="00676A7D"/>
    <w:rsid w:val="00680B88"/>
    <w:rsid w:val="00680FCE"/>
    <w:rsid w:val="00683E2D"/>
    <w:rsid w:val="006865FA"/>
    <w:rsid w:val="00686B4B"/>
    <w:rsid w:val="00686BA9"/>
    <w:rsid w:val="00687E2C"/>
    <w:rsid w:val="00691AF0"/>
    <w:rsid w:val="0069339E"/>
    <w:rsid w:val="006A1D6E"/>
    <w:rsid w:val="006A2D8A"/>
    <w:rsid w:val="006A5C6F"/>
    <w:rsid w:val="006B0E05"/>
    <w:rsid w:val="006B1CC7"/>
    <w:rsid w:val="006B35CF"/>
    <w:rsid w:val="006B5829"/>
    <w:rsid w:val="006B5E49"/>
    <w:rsid w:val="006B658D"/>
    <w:rsid w:val="006C0C57"/>
    <w:rsid w:val="006C1A1D"/>
    <w:rsid w:val="006C25F7"/>
    <w:rsid w:val="006C4AE0"/>
    <w:rsid w:val="006C4DF7"/>
    <w:rsid w:val="006C7D79"/>
    <w:rsid w:val="006D1733"/>
    <w:rsid w:val="006D2217"/>
    <w:rsid w:val="006D32FB"/>
    <w:rsid w:val="006E28BB"/>
    <w:rsid w:val="006E4BF4"/>
    <w:rsid w:val="006E706C"/>
    <w:rsid w:val="006F03E1"/>
    <w:rsid w:val="006F1457"/>
    <w:rsid w:val="006F3128"/>
    <w:rsid w:val="00700008"/>
    <w:rsid w:val="00703AF9"/>
    <w:rsid w:val="0070433F"/>
    <w:rsid w:val="00706147"/>
    <w:rsid w:val="00706214"/>
    <w:rsid w:val="007070DF"/>
    <w:rsid w:val="00710129"/>
    <w:rsid w:val="00713E6A"/>
    <w:rsid w:val="00715B6D"/>
    <w:rsid w:val="00716103"/>
    <w:rsid w:val="00717BE4"/>
    <w:rsid w:val="007222BD"/>
    <w:rsid w:val="007230DD"/>
    <w:rsid w:val="007236D0"/>
    <w:rsid w:val="00725215"/>
    <w:rsid w:val="0072682A"/>
    <w:rsid w:val="0072773E"/>
    <w:rsid w:val="0073061E"/>
    <w:rsid w:val="00731E3B"/>
    <w:rsid w:val="00734A03"/>
    <w:rsid w:val="00735BBD"/>
    <w:rsid w:val="00737411"/>
    <w:rsid w:val="00741ADA"/>
    <w:rsid w:val="00742ED5"/>
    <w:rsid w:val="00744F02"/>
    <w:rsid w:val="00745128"/>
    <w:rsid w:val="00745238"/>
    <w:rsid w:val="007465F1"/>
    <w:rsid w:val="00751A43"/>
    <w:rsid w:val="00754420"/>
    <w:rsid w:val="007566BB"/>
    <w:rsid w:val="00756FC0"/>
    <w:rsid w:val="007624D1"/>
    <w:rsid w:val="007654C9"/>
    <w:rsid w:val="0076628D"/>
    <w:rsid w:val="00767199"/>
    <w:rsid w:val="00771183"/>
    <w:rsid w:val="00771BDF"/>
    <w:rsid w:val="00771DBF"/>
    <w:rsid w:val="00772918"/>
    <w:rsid w:val="00772E54"/>
    <w:rsid w:val="00775053"/>
    <w:rsid w:val="00775E17"/>
    <w:rsid w:val="00776C86"/>
    <w:rsid w:val="007867B8"/>
    <w:rsid w:val="00790EE5"/>
    <w:rsid w:val="007954A4"/>
    <w:rsid w:val="00796981"/>
    <w:rsid w:val="007A0684"/>
    <w:rsid w:val="007A0A68"/>
    <w:rsid w:val="007A1902"/>
    <w:rsid w:val="007A50DB"/>
    <w:rsid w:val="007A6784"/>
    <w:rsid w:val="007A6F4F"/>
    <w:rsid w:val="007A76FD"/>
    <w:rsid w:val="007B0CFC"/>
    <w:rsid w:val="007B0D2A"/>
    <w:rsid w:val="007B0DAF"/>
    <w:rsid w:val="007B3F8E"/>
    <w:rsid w:val="007B4B83"/>
    <w:rsid w:val="007B72FE"/>
    <w:rsid w:val="007C74C3"/>
    <w:rsid w:val="007D043F"/>
    <w:rsid w:val="007D0F84"/>
    <w:rsid w:val="007D4D05"/>
    <w:rsid w:val="007E097A"/>
    <w:rsid w:val="007E0B6D"/>
    <w:rsid w:val="007E17B3"/>
    <w:rsid w:val="007E44DC"/>
    <w:rsid w:val="007E50BC"/>
    <w:rsid w:val="007E5D8C"/>
    <w:rsid w:val="007F0392"/>
    <w:rsid w:val="007F240F"/>
    <w:rsid w:val="007F4465"/>
    <w:rsid w:val="007F4BEB"/>
    <w:rsid w:val="007F4FB3"/>
    <w:rsid w:val="007F76E8"/>
    <w:rsid w:val="00800A14"/>
    <w:rsid w:val="00800D47"/>
    <w:rsid w:val="00802C87"/>
    <w:rsid w:val="0080526C"/>
    <w:rsid w:val="008060A5"/>
    <w:rsid w:val="00814D37"/>
    <w:rsid w:val="00816937"/>
    <w:rsid w:val="00820290"/>
    <w:rsid w:val="00822C7E"/>
    <w:rsid w:val="00823DBE"/>
    <w:rsid w:val="008240E9"/>
    <w:rsid w:val="00824FD8"/>
    <w:rsid w:val="008259E3"/>
    <w:rsid w:val="00827594"/>
    <w:rsid w:val="00833424"/>
    <w:rsid w:val="00836B9F"/>
    <w:rsid w:val="00836EB2"/>
    <w:rsid w:val="008379FC"/>
    <w:rsid w:val="00837AFE"/>
    <w:rsid w:val="008404AB"/>
    <w:rsid w:val="008425F0"/>
    <w:rsid w:val="008428C6"/>
    <w:rsid w:val="0084501E"/>
    <w:rsid w:val="008471E6"/>
    <w:rsid w:val="00850FF7"/>
    <w:rsid w:val="008521D6"/>
    <w:rsid w:val="0085519D"/>
    <w:rsid w:val="00862223"/>
    <w:rsid w:val="008622B8"/>
    <w:rsid w:val="00862472"/>
    <w:rsid w:val="008627F2"/>
    <w:rsid w:val="008673C7"/>
    <w:rsid w:val="0087057A"/>
    <w:rsid w:val="008729D2"/>
    <w:rsid w:val="00875CD4"/>
    <w:rsid w:val="00883C96"/>
    <w:rsid w:val="008853E5"/>
    <w:rsid w:val="00885DC0"/>
    <w:rsid w:val="008867F4"/>
    <w:rsid w:val="0088710E"/>
    <w:rsid w:val="00887C15"/>
    <w:rsid w:val="00890B17"/>
    <w:rsid w:val="008926F1"/>
    <w:rsid w:val="00893555"/>
    <w:rsid w:val="008969CF"/>
    <w:rsid w:val="00897E26"/>
    <w:rsid w:val="008A279C"/>
    <w:rsid w:val="008A31EA"/>
    <w:rsid w:val="008A37F3"/>
    <w:rsid w:val="008A6F7C"/>
    <w:rsid w:val="008B115D"/>
    <w:rsid w:val="008B1409"/>
    <w:rsid w:val="008B418D"/>
    <w:rsid w:val="008B435E"/>
    <w:rsid w:val="008B5E41"/>
    <w:rsid w:val="008B600C"/>
    <w:rsid w:val="008C1BAE"/>
    <w:rsid w:val="008C3258"/>
    <w:rsid w:val="008C4D1F"/>
    <w:rsid w:val="008C5AF9"/>
    <w:rsid w:val="008C5CB7"/>
    <w:rsid w:val="008C5DE3"/>
    <w:rsid w:val="008C6126"/>
    <w:rsid w:val="008C6B78"/>
    <w:rsid w:val="008D6F3E"/>
    <w:rsid w:val="008D7A4E"/>
    <w:rsid w:val="008D7B17"/>
    <w:rsid w:val="008E0947"/>
    <w:rsid w:val="008E3B66"/>
    <w:rsid w:val="008E40E9"/>
    <w:rsid w:val="008E4A05"/>
    <w:rsid w:val="008E5F5F"/>
    <w:rsid w:val="008F0026"/>
    <w:rsid w:val="008F040E"/>
    <w:rsid w:val="008F0580"/>
    <w:rsid w:val="008F11D4"/>
    <w:rsid w:val="008F1A06"/>
    <w:rsid w:val="008F2D9D"/>
    <w:rsid w:val="008F39A8"/>
    <w:rsid w:val="008F3D32"/>
    <w:rsid w:val="008F4C5D"/>
    <w:rsid w:val="008F5917"/>
    <w:rsid w:val="00900BE8"/>
    <w:rsid w:val="00902900"/>
    <w:rsid w:val="00905B42"/>
    <w:rsid w:val="00906CC9"/>
    <w:rsid w:val="00910DB1"/>
    <w:rsid w:val="00911740"/>
    <w:rsid w:val="00911A2F"/>
    <w:rsid w:val="00912173"/>
    <w:rsid w:val="009132A3"/>
    <w:rsid w:val="00914BB5"/>
    <w:rsid w:val="00915801"/>
    <w:rsid w:val="0091620E"/>
    <w:rsid w:val="00917BA4"/>
    <w:rsid w:val="009202FA"/>
    <w:rsid w:val="0092037E"/>
    <w:rsid w:val="00921BFF"/>
    <w:rsid w:val="0092232B"/>
    <w:rsid w:val="009227B6"/>
    <w:rsid w:val="00923B03"/>
    <w:rsid w:val="009271E8"/>
    <w:rsid w:val="0092779D"/>
    <w:rsid w:val="00927891"/>
    <w:rsid w:val="00931A3E"/>
    <w:rsid w:val="00937600"/>
    <w:rsid w:val="00943831"/>
    <w:rsid w:val="00945814"/>
    <w:rsid w:val="009459DC"/>
    <w:rsid w:val="00951DB7"/>
    <w:rsid w:val="0095485E"/>
    <w:rsid w:val="00954ADC"/>
    <w:rsid w:val="0095524D"/>
    <w:rsid w:val="00956E79"/>
    <w:rsid w:val="00957F50"/>
    <w:rsid w:val="0096109B"/>
    <w:rsid w:val="00962127"/>
    <w:rsid w:val="0096507D"/>
    <w:rsid w:val="009659B4"/>
    <w:rsid w:val="00966E7B"/>
    <w:rsid w:val="009675A5"/>
    <w:rsid w:val="00967881"/>
    <w:rsid w:val="0097029C"/>
    <w:rsid w:val="00970B9D"/>
    <w:rsid w:val="009710A2"/>
    <w:rsid w:val="00971D95"/>
    <w:rsid w:val="0097241C"/>
    <w:rsid w:val="00980652"/>
    <w:rsid w:val="0098187A"/>
    <w:rsid w:val="009821C6"/>
    <w:rsid w:val="009833BB"/>
    <w:rsid w:val="00983AC6"/>
    <w:rsid w:val="00983F86"/>
    <w:rsid w:val="00984A35"/>
    <w:rsid w:val="00984B40"/>
    <w:rsid w:val="00990042"/>
    <w:rsid w:val="009915DC"/>
    <w:rsid w:val="00991AEF"/>
    <w:rsid w:val="009927DE"/>
    <w:rsid w:val="009975D0"/>
    <w:rsid w:val="009A2E8A"/>
    <w:rsid w:val="009B2A69"/>
    <w:rsid w:val="009B3C24"/>
    <w:rsid w:val="009C254B"/>
    <w:rsid w:val="009C4FE6"/>
    <w:rsid w:val="009C5BAD"/>
    <w:rsid w:val="009D2B65"/>
    <w:rsid w:val="009D57B5"/>
    <w:rsid w:val="009E15C9"/>
    <w:rsid w:val="009E3839"/>
    <w:rsid w:val="009E390F"/>
    <w:rsid w:val="009E615D"/>
    <w:rsid w:val="009E6AA4"/>
    <w:rsid w:val="009F23CD"/>
    <w:rsid w:val="009F300F"/>
    <w:rsid w:val="009F5356"/>
    <w:rsid w:val="009F5B85"/>
    <w:rsid w:val="009F6E98"/>
    <w:rsid w:val="00A0226A"/>
    <w:rsid w:val="00A05787"/>
    <w:rsid w:val="00A104F4"/>
    <w:rsid w:val="00A11038"/>
    <w:rsid w:val="00A128A3"/>
    <w:rsid w:val="00A2159E"/>
    <w:rsid w:val="00A2442D"/>
    <w:rsid w:val="00A25A0E"/>
    <w:rsid w:val="00A27018"/>
    <w:rsid w:val="00A272FA"/>
    <w:rsid w:val="00A30589"/>
    <w:rsid w:val="00A33EC7"/>
    <w:rsid w:val="00A371C0"/>
    <w:rsid w:val="00A45385"/>
    <w:rsid w:val="00A454ED"/>
    <w:rsid w:val="00A5127B"/>
    <w:rsid w:val="00A52D7B"/>
    <w:rsid w:val="00A53F89"/>
    <w:rsid w:val="00A577F1"/>
    <w:rsid w:val="00A611F1"/>
    <w:rsid w:val="00A63530"/>
    <w:rsid w:val="00A66201"/>
    <w:rsid w:val="00A67979"/>
    <w:rsid w:val="00A67DC3"/>
    <w:rsid w:val="00A67E5A"/>
    <w:rsid w:val="00A71804"/>
    <w:rsid w:val="00A71DFC"/>
    <w:rsid w:val="00A728AB"/>
    <w:rsid w:val="00A7317E"/>
    <w:rsid w:val="00A7329E"/>
    <w:rsid w:val="00A747D9"/>
    <w:rsid w:val="00A76AFB"/>
    <w:rsid w:val="00A82DF4"/>
    <w:rsid w:val="00A86E95"/>
    <w:rsid w:val="00A91AF3"/>
    <w:rsid w:val="00A956F1"/>
    <w:rsid w:val="00A9605F"/>
    <w:rsid w:val="00AA12D3"/>
    <w:rsid w:val="00AA13E1"/>
    <w:rsid w:val="00AA4713"/>
    <w:rsid w:val="00AA58DC"/>
    <w:rsid w:val="00AA600C"/>
    <w:rsid w:val="00AA7A31"/>
    <w:rsid w:val="00AB0EC1"/>
    <w:rsid w:val="00AB1ECC"/>
    <w:rsid w:val="00AB437F"/>
    <w:rsid w:val="00AB4745"/>
    <w:rsid w:val="00AB5E61"/>
    <w:rsid w:val="00AB68C3"/>
    <w:rsid w:val="00AB69C3"/>
    <w:rsid w:val="00AB6EF1"/>
    <w:rsid w:val="00AC0345"/>
    <w:rsid w:val="00AC10C8"/>
    <w:rsid w:val="00AC263D"/>
    <w:rsid w:val="00AC2F2B"/>
    <w:rsid w:val="00AC4AE4"/>
    <w:rsid w:val="00AC5CD3"/>
    <w:rsid w:val="00AD086B"/>
    <w:rsid w:val="00AD1464"/>
    <w:rsid w:val="00AD1D61"/>
    <w:rsid w:val="00AD541A"/>
    <w:rsid w:val="00AD5990"/>
    <w:rsid w:val="00AE330E"/>
    <w:rsid w:val="00AE3C33"/>
    <w:rsid w:val="00AE6539"/>
    <w:rsid w:val="00AE6C93"/>
    <w:rsid w:val="00AF01D2"/>
    <w:rsid w:val="00AF0FC5"/>
    <w:rsid w:val="00AF11C6"/>
    <w:rsid w:val="00AF37A5"/>
    <w:rsid w:val="00AF38D3"/>
    <w:rsid w:val="00AF43BC"/>
    <w:rsid w:val="00AF4923"/>
    <w:rsid w:val="00AF5108"/>
    <w:rsid w:val="00AF5811"/>
    <w:rsid w:val="00B009E7"/>
    <w:rsid w:val="00B02308"/>
    <w:rsid w:val="00B02B4E"/>
    <w:rsid w:val="00B04709"/>
    <w:rsid w:val="00B06D6A"/>
    <w:rsid w:val="00B07CC7"/>
    <w:rsid w:val="00B11ADF"/>
    <w:rsid w:val="00B13C9E"/>
    <w:rsid w:val="00B140AE"/>
    <w:rsid w:val="00B16DFE"/>
    <w:rsid w:val="00B21D3E"/>
    <w:rsid w:val="00B224A4"/>
    <w:rsid w:val="00B244B4"/>
    <w:rsid w:val="00B24DED"/>
    <w:rsid w:val="00B26344"/>
    <w:rsid w:val="00B351CB"/>
    <w:rsid w:val="00B3537D"/>
    <w:rsid w:val="00B3767B"/>
    <w:rsid w:val="00B407F2"/>
    <w:rsid w:val="00B40B1F"/>
    <w:rsid w:val="00B40DFC"/>
    <w:rsid w:val="00B410D2"/>
    <w:rsid w:val="00B4123B"/>
    <w:rsid w:val="00B41955"/>
    <w:rsid w:val="00B45040"/>
    <w:rsid w:val="00B46B71"/>
    <w:rsid w:val="00B50079"/>
    <w:rsid w:val="00B50E25"/>
    <w:rsid w:val="00B5123E"/>
    <w:rsid w:val="00B51778"/>
    <w:rsid w:val="00B53887"/>
    <w:rsid w:val="00B55995"/>
    <w:rsid w:val="00B56C3D"/>
    <w:rsid w:val="00B5708A"/>
    <w:rsid w:val="00B57DC2"/>
    <w:rsid w:val="00B64EA4"/>
    <w:rsid w:val="00B71101"/>
    <w:rsid w:val="00B739E0"/>
    <w:rsid w:val="00B74E94"/>
    <w:rsid w:val="00B75F55"/>
    <w:rsid w:val="00B77F16"/>
    <w:rsid w:val="00B80104"/>
    <w:rsid w:val="00B80556"/>
    <w:rsid w:val="00B8219B"/>
    <w:rsid w:val="00B8252D"/>
    <w:rsid w:val="00B83B65"/>
    <w:rsid w:val="00B85871"/>
    <w:rsid w:val="00B901FB"/>
    <w:rsid w:val="00B94260"/>
    <w:rsid w:val="00B97376"/>
    <w:rsid w:val="00BA0C3A"/>
    <w:rsid w:val="00BA1E3B"/>
    <w:rsid w:val="00BA3113"/>
    <w:rsid w:val="00BA6A7D"/>
    <w:rsid w:val="00BA78D1"/>
    <w:rsid w:val="00BA7F54"/>
    <w:rsid w:val="00BB0979"/>
    <w:rsid w:val="00BB120A"/>
    <w:rsid w:val="00BB246C"/>
    <w:rsid w:val="00BB255C"/>
    <w:rsid w:val="00BB25D7"/>
    <w:rsid w:val="00BB2805"/>
    <w:rsid w:val="00BB4C3A"/>
    <w:rsid w:val="00BB6275"/>
    <w:rsid w:val="00BB6E09"/>
    <w:rsid w:val="00BB75CE"/>
    <w:rsid w:val="00BC05B3"/>
    <w:rsid w:val="00BC0679"/>
    <w:rsid w:val="00BC2976"/>
    <w:rsid w:val="00BD262E"/>
    <w:rsid w:val="00BD35B1"/>
    <w:rsid w:val="00BD4DF4"/>
    <w:rsid w:val="00BD62F3"/>
    <w:rsid w:val="00BE0A08"/>
    <w:rsid w:val="00BE0B4B"/>
    <w:rsid w:val="00BE0EFC"/>
    <w:rsid w:val="00BE1259"/>
    <w:rsid w:val="00BE3D22"/>
    <w:rsid w:val="00BE4E81"/>
    <w:rsid w:val="00BE6B70"/>
    <w:rsid w:val="00BE6E3D"/>
    <w:rsid w:val="00BE7127"/>
    <w:rsid w:val="00BF0151"/>
    <w:rsid w:val="00BF0BD6"/>
    <w:rsid w:val="00BF278C"/>
    <w:rsid w:val="00BF34EC"/>
    <w:rsid w:val="00BF5451"/>
    <w:rsid w:val="00BF6B2E"/>
    <w:rsid w:val="00BF7349"/>
    <w:rsid w:val="00C00644"/>
    <w:rsid w:val="00C009CA"/>
    <w:rsid w:val="00C01227"/>
    <w:rsid w:val="00C019BE"/>
    <w:rsid w:val="00C02642"/>
    <w:rsid w:val="00C033D9"/>
    <w:rsid w:val="00C05CAA"/>
    <w:rsid w:val="00C06528"/>
    <w:rsid w:val="00C10ABA"/>
    <w:rsid w:val="00C11C5D"/>
    <w:rsid w:val="00C20001"/>
    <w:rsid w:val="00C22689"/>
    <w:rsid w:val="00C22845"/>
    <w:rsid w:val="00C238BE"/>
    <w:rsid w:val="00C25F89"/>
    <w:rsid w:val="00C279FC"/>
    <w:rsid w:val="00C31FB4"/>
    <w:rsid w:val="00C32C9D"/>
    <w:rsid w:val="00C37508"/>
    <w:rsid w:val="00C404FB"/>
    <w:rsid w:val="00C40FC2"/>
    <w:rsid w:val="00C45140"/>
    <w:rsid w:val="00C5332E"/>
    <w:rsid w:val="00C5406B"/>
    <w:rsid w:val="00C5615B"/>
    <w:rsid w:val="00C602D5"/>
    <w:rsid w:val="00C60EAE"/>
    <w:rsid w:val="00C6129B"/>
    <w:rsid w:val="00C61986"/>
    <w:rsid w:val="00C64253"/>
    <w:rsid w:val="00C65017"/>
    <w:rsid w:val="00C664FD"/>
    <w:rsid w:val="00C677DD"/>
    <w:rsid w:val="00C70996"/>
    <w:rsid w:val="00C71C4E"/>
    <w:rsid w:val="00C72B81"/>
    <w:rsid w:val="00C77AD8"/>
    <w:rsid w:val="00C8031E"/>
    <w:rsid w:val="00C85E6E"/>
    <w:rsid w:val="00C860BB"/>
    <w:rsid w:val="00C8776E"/>
    <w:rsid w:val="00C92B96"/>
    <w:rsid w:val="00C94165"/>
    <w:rsid w:val="00C95811"/>
    <w:rsid w:val="00C95B97"/>
    <w:rsid w:val="00C9630E"/>
    <w:rsid w:val="00CA08F2"/>
    <w:rsid w:val="00CA0970"/>
    <w:rsid w:val="00CA262A"/>
    <w:rsid w:val="00CA3DCA"/>
    <w:rsid w:val="00CA43DE"/>
    <w:rsid w:val="00CA46BC"/>
    <w:rsid w:val="00CA6F31"/>
    <w:rsid w:val="00CA7517"/>
    <w:rsid w:val="00CB323A"/>
    <w:rsid w:val="00CB33EE"/>
    <w:rsid w:val="00CB45E3"/>
    <w:rsid w:val="00CB67D1"/>
    <w:rsid w:val="00CC0E7A"/>
    <w:rsid w:val="00CC5ED5"/>
    <w:rsid w:val="00CD06A1"/>
    <w:rsid w:val="00CD0C75"/>
    <w:rsid w:val="00CD0EA0"/>
    <w:rsid w:val="00CD11C3"/>
    <w:rsid w:val="00CD1F9B"/>
    <w:rsid w:val="00CD233A"/>
    <w:rsid w:val="00CD2795"/>
    <w:rsid w:val="00CE0B42"/>
    <w:rsid w:val="00CE0C32"/>
    <w:rsid w:val="00CE1BCF"/>
    <w:rsid w:val="00CE1EEB"/>
    <w:rsid w:val="00CE5BFA"/>
    <w:rsid w:val="00CE5D2C"/>
    <w:rsid w:val="00CE66B5"/>
    <w:rsid w:val="00CE6920"/>
    <w:rsid w:val="00CE76BB"/>
    <w:rsid w:val="00CF3F60"/>
    <w:rsid w:val="00CF4419"/>
    <w:rsid w:val="00CF5A51"/>
    <w:rsid w:val="00CF5F6E"/>
    <w:rsid w:val="00CF6317"/>
    <w:rsid w:val="00CF7529"/>
    <w:rsid w:val="00D00963"/>
    <w:rsid w:val="00D01088"/>
    <w:rsid w:val="00D03AE4"/>
    <w:rsid w:val="00D04300"/>
    <w:rsid w:val="00D0546B"/>
    <w:rsid w:val="00D05A41"/>
    <w:rsid w:val="00D060A8"/>
    <w:rsid w:val="00D103D9"/>
    <w:rsid w:val="00D10757"/>
    <w:rsid w:val="00D120F3"/>
    <w:rsid w:val="00D12C08"/>
    <w:rsid w:val="00D12F3D"/>
    <w:rsid w:val="00D16160"/>
    <w:rsid w:val="00D16D2F"/>
    <w:rsid w:val="00D21F9F"/>
    <w:rsid w:val="00D24941"/>
    <w:rsid w:val="00D25ECA"/>
    <w:rsid w:val="00D26D52"/>
    <w:rsid w:val="00D321B7"/>
    <w:rsid w:val="00D34972"/>
    <w:rsid w:val="00D34BF3"/>
    <w:rsid w:val="00D40171"/>
    <w:rsid w:val="00D40E16"/>
    <w:rsid w:val="00D4259E"/>
    <w:rsid w:val="00D44C62"/>
    <w:rsid w:val="00D45C84"/>
    <w:rsid w:val="00D47696"/>
    <w:rsid w:val="00D507EC"/>
    <w:rsid w:val="00D51CAC"/>
    <w:rsid w:val="00D55FAE"/>
    <w:rsid w:val="00D60E1F"/>
    <w:rsid w:val="00D60E78"/>
    <w:rsid w:val="00D62C17"/>
    <w:rsid w:val="00D64B4B"/>
    <w:rsid w:val="00D67C64"/>
    <w:rsid w:val="00D70623"/>
    <w:rsid w:val="00D74377"/>
    <w:rsid w:val="00D76C2A"/>
    <w:rsid w:val="00D77A96"/>
    <w:rsid w:val="00D81868"/>
    <w:rsid w:val="00D828BD"/>
    <w:rsid w:val="00D82E09"/>
    <w:rsid w:val="00D83B12"/>
    <w:rsid w:val="00D84CE8"/>
    <w:rsid w:val="00D85312"/>
    <w:rsid w:val="00D85473"/>
    <w:rsid w:val="00D85C03"/>
    <w:rsid w:val="00D90006"/>
    <w:rsid w:val="00D93D04"/>
    <w:rsid w:val="00D96982"/>
    <w:rsid w:val="00D97A58"/>
    <w:rsid w:val="00DA0843"/>
    <w:rsid w:val="00DA0CD3"/>
    <w:rsid w:val="00DA1163"/>
    <w:rsid w:val="00DA2D87"/>
    <w:rsid w:val="00DA5589"/>
    <w:rsid w:val="00DA5F47"/>
    <w:rsid w:val="00DB0739"/>
    <w:rsid w:val="00DB1A09"/>
    <w:rsid w:val="00DB437F"/>
    <w:rsid w:val="00DB6B3F"/>
    <w:rsid w:val="00DB78E5"/>
    <w:rsid w:val="00DC04C4"/>
    <w:rsid w:val="00DC0C34"/>
    <w:rsid w:val="00DC386C"/>
    <w:rsid w:val="00DC441C"/>
    <w:rsid w:val="00DC4BE9"/>
    <w:rsid w:val="00DD07AB"/>
    <w:rsid w:val="00DD36ED"/>
    <w:rsid w:val="00DD397D"/>
    <w:rsid w:val="00DD56ED"/>
    <w:rsid w:val="00DD5D77"/>
    <w:rsid w:val="00DE37D9"/>
    <w:rsid w:val="00DE44F7"/>
    <w:rsid w:val="00DE67BE"/>
    <w:rsid w:val="00DE6B06"/>
    <w:rsid w:val="00DE7AD9"/>
    <w:rsid w:val="00DF25EE"/>
    <w:rsid w:val="00DF2782"/>
    <w:rsid w:val="00DF3272"/>
    <w:rsid w:val="00DF61AC"/>
    <w:rsid w:val="00DF62E5"/>
    <w:rsid w:val="00E02CF6"/>
    <w:rsid w:val="00E050D8"/>
    <w:rsid w:val="00E055AD"/>
    <w:rsid w:val="00E10616"/>
    <w:rsid w:val="00E10E33"/>
    <w:rsid w:val="00E14908"/>
    <w:rsid w:val="00E1507F"/>
    <w:rsid w:val="00E15195"/>
    <w:rsid w:val="00E15850"/>
    <w:rsid w:val="00E16A20"/>
    <w:rsid w:val="00E2212D"/>
    <w:rsid w:val="00E22C56"/>
    <w:rsid w:val="00E24CBD"/>
    <w:rsid w:val="00E27812"/>
    <w:rsid w:val="00E32AB4"/>
    <w:rsid w:val="00E33936"/>
    <w:rsid w:val="00E33ABD"/>
    <w:rsid w:val="00E365F6"/>
    <w:rsid w:val="00E40F19"/>
    <w:rsid w:val="00E410D7"/>
    <w:rsid w:val="00E410F0"/>
    <w:rsid w:val="00E41628"/>
    <w:rsid w:val="00E4176D"/>
    <w:rsid w:val="00E437E6"/>
    <w:rsid w:val="00E440C8"/>
    <w:rsid w:val="00E465B6"/>
    <w:rsid w:val="00E509F9"/>
    <w:rsid w:val="00E51A68"/>
    <w:rsid w:val="00E5392A"/>
    <w:rsid w:val="00E545DB"/>
    <w:rsid w:val="00E54A8D"/>
    <w:rsid w:val="00E54B69"/>
    <w:rsid w:val="00E56E54"/>
    <w:rsid w:val="00E5727B"/>
    <w:rsid w:val="00E57EB6"/>
    <w:rsid w:val="00E6163C"/>
    <w:rsid w:val="00E626B2"/>
    <w:rsid w:val="00E652A1"/>
    <w:rsid w:val="00E706A3"/>
    <w:rsid w:val="00E70ACB"/>
    <w:rsid w:val="00E723CC"/>
    <w:rsid w:val="00E72CFB"/>
    <w:rsid w:val="00E72D72"/>
    <w:rsid w:val="00E73650"/>
    <w:rsid w:val="00E73B00"/>
    <w:rsid w:val="00E74809"/>
    <w:rsid w:val="00E7569C"/>
    <w:rsid w:val="00E76771"/>
    <w:rsid w:val="00E76C6D"/>
    <w:rsid w:val="00E77B39"/>
    <w:rsid w:val="00E80587"/>
    <w:rsid w:val="00E80D41"/>
    <w:rsid w:val="00E81527"/>
    <w:rsid w:val="00E83828"/>
    <w:rsid w:val="00E875AE"/>
    <w:rsid w:val="00E905C9"/>
    <w:rsid w:val="00E9187D"/>
    <w:rsid w:val="00E9310C"/>
    <w:rsid w:val="00E95774"/>
    <w:rsid w:val="00E95E8A"/>
    <w:rsid w:val="00EA0884"/>
    <w:rsid w:val="00EA0A8C"/>
    <w:rsid w:val="00EA0D72"/>
    <w:rsid w:val="00EA470E"/>
    <w:rsid w:val="00EA7F49"/>
    <w:rsid w:val="00EB0499"/>
    <w:rsid w:val="00EB1951"/>
    <w:rsid w:val="00EB204E"/>
    <w:rsid w:val="00EB20B7"/>
    <w:rsid w:val="00EB4011"/>
    <w:rsid w:val="00EC0C2E"/>
    <w:rsid w:val="00EC3587"/>
    <w:rsid w:val="00ED00E8"/>
    <w:rsid w:val="00ED2E1C"/>
    <w:rsid w:val="00ED2E56"/>
    <w:rsid w:val="00ED304F"/>
    <w:rsid w:val="00ED35A7"/>
    <w:rsid w:val="00ED3AAA"/>
    <w:rsid w:val="00ED41A9"/>
    <w:rsid w:val="00ED48AF"/>
    <w:rsid w:val="00ED7FC0"/>
    <w:rsid w:val="00EE4EE8"/>
    <w:rsid w:val="00EE5C49"/>
    <w:rsid w:val="00EF1486"/>
    <w:rsid w:val="00EF1819"/>
    <w:rsid w:val="00EF1A0D"/>
    <w:rsid w:val="00EF2565"/>
    <w:rsid w:val="00EF4436"/>
    <w:rsid w:val="00EF4B95"/>
    <w:rsid w:val="00EF6E2A"/>
    <w:rsid w:val="00F0520A"/>
    <w:rsid w:val="00F054E8"/>
    <w:rsid w:val="00F0554F"/>
    <w:rsid w:val="00F0615A"/>
    <w:rsid w:val="00F074F4"/>
    <w:rsid w:val="00F077B1"/>
    <w:rsid w:val="00F10F23"/>
    <w:rsid w:val="00F13D4A"/>
    <w:rsid w:val="00F16586"/>
    <w:rsid w:val="00F1668C"/>
    <w:rsid w:val="00F166C0"/>
    <w:rsid w:val="00F23378"/>
    <w:rsid w:val="00F25310"/>
    <w:rsid w:val="00F30D07"/>
    <w:rsid w:val="00F31D71"/>
    <w:rsid w:val="00F332AD"/>
    <w:rsid w:val="00F34170"/>
    <w:rsid w:val="00F347AC"/>
    <w:rsid w:val="00F35790"/>
    <w:rsid w:val="00F3746D"/>
    <w:rsid w:val="00F41990"/>
    <w:rsid w:val="00F42F6A"/>
    <w:rsid w:val="00F43EA9"/>
    <w:rsid w:val="00F454EE"/>
    <w:rsid w:val="00F46843"/>
    <w:rsid w:val="00F51FA8"/>
    <w:rsid w:val="00F55099"/>
    <w:rsid w:val="00F57113"/>
    <w:rsid w:val="00F6101A"/>
    <w:rsid w:val="00F61868"/>
    <w:rsid w:val="00F6334B"/>
    <w:rsid w:val="00F644AD"/>
    <w:rsid w:val="00F64D49"/>
    <w:rsid w:val="00F6506B"/>
    <w:rsid w:val="00F700B3"/>
    <w:rsid w:val="00F703BC"/>
    <w:rsid w:val="00F707E9"/>
    <w:rsid w:val="00F716B6"/>
    <w:rsid w:val="00F7349C"/>
    <w:rsid w:val="00F73591"/>
    <w:rsid w:val="00F73B2E"/>
    <w:rsid w:val="00F755AF"/>
    <w:rsid w:val="00F773C1"/>
    <w:rsid w:val="00F82BED"/>
    <w:rsid w:val="00F8457C"/>
    <w:rsid w:val="00F8579C"/>
    <w:rsid w:val="00F85EF1"/>
    <w:rsid w:val="00F87423"/>
    <w:rsid w:val="00F87F0B"/>
    <w:rsid w:val="00F9162B"/>
    <w:rsid w:val="00F9379D"/>
    <w:rsid w:val="00F9584E"/>
    <w:rsid w:val="00F96C8B"/>
    <w:rsid w:val="00F96D56"/>
    <w:rsid w:val="00F97D65"/>
    <w:rsid w:val="00FA2DE8"/>
    <w:rsid w:val="00FA2E6F"/>
    <w:rsid w:val="00FA2E8C"/>
    <w:rsid w:val="00FA3068"/>
    <w:rsid w:val="00FA4624"/>
    <w:rsid w:val="00FA74AB"/>
    <w:rsid w:val="00FB1BFF"/>
    <w:rsid w:val="00FB21DE"/>
    <w:rsid w:val="00FB3C74"/>
    <w:rsid w:val="00FB52C7"/>
    <w:rsid w:val="00FB64BB"/>
    <w:rsid w:val="00FC0CD1"/>
    <w:rsid w:val="00FC2326"/>
    <w:rsid w:val="00FC328D"/>
    <w:rsid w:val="00FC4756"/>
    <w:rsid w:val="00FC4D36"/>
    <w:rsid w:val="00FC699B"/>
    <w:rsid w:val="00FC6A64"/>
    <w:rsid w:val="00FC7C01"/>
    <w:rsid w:val="00FC7CB5"/>
    <w:rsid w:val="00FC7E9D"/>
    <w:rsid w:val="00FD2676"/>
    <w:rsid w:val="00FD2D29"/>
    <w:rsid w:val="00FD416B"/>
    <w:rsid w:val="00FD63CB"/>
    <w:rsid w:val="00FD7A05"/>
    <w:rsid w:val="00FE1583"/>
    <w:rsid w:val="00FE15E9"/>
    <w:rsid w:val="00FE237F"/>
    <w:rsid w:val="00FE2F75"/>
    <w:rsid w:val="00FE444F"/>
    <w:rsid w:val="00FE6A41"/>
    <w:rsid w:val="00FE6C60"/>
    <w:rsid w:val="00FF0F13"/>
    <w:rsid w:val="00FF1082"/>
    <w:rsid w:val="00FF220E"/>
    <w:rsid w:val="00FF2AD6"/>
    <w:rsid w:val="00FF3E20"/>
    <w:rsid w:val="00FF4284"/>
    <w:rsid w:val="00FF5954"/>
    <w:rsid w:val="00FF697A"/>
    <w:rsid w:val="00FF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C80874"/>
  <w15:docId w15:val="{1982CEB7-475B-4DF3-BE02-E5F199DF7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AE4"/>
    <w:pPr>
      <w:spacing w:after="160" w:line="259" w:lineRule="auto"/>
    </w:pPr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36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364"/>
    <w:pPr>
      <w:keepNext/>
      <w:spacing w:before="240" w:after="60"/>
      <w:outlineLvl w:val="1"/>
    </w:pPr>
    <w:rPr>
      <w:rFonts w:ascii="Cambria" w:hAnsi="Cambria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364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9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  <w:rsid w:val="00D03AE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03AE4"/>
  </w:style>
  <w:style w:type="paragraph" w:customStyle="1" w:styleId="22">
    <w:name w:val="22"/>
    <w:basedOn w:val="Normal"/>
    <w:qFormat/>
    <w:rsid w:val="004F1364"/>
    <w:pPr>
      <w:spacing w:line="360" w:lineRule="auto"/>
      <w:jc w:val="both"/>
      <w:outlineLvl w:val="1"/>
    </w:pPr>
    <w:rPr>
      <w:b/>
      <w:szCs w:val="28"/>
    </w:rPr>
  </w:style>
  <w:style w:type="paragraph" w:customStyle="1" w:styleId="11">
    <w:name w:val="11"/>
    <w:basedOn w:val="Normal"/>
    <w:qFormat/>
    <w:rsid w:val="004F1364"/>
    <w:pPr>
      <w:spacing w:line="400" w:lineRule="exact"/>
      <w:jc w:val="center"/>
      <w:outlineLvl w:val="0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F136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364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364"/>
    <w:rPr>
      <w:rFonts w:ascii="Cambria" w:eastAsia="Times New Roman" w:hAnsi="Cambria" w:cs="Times New Roman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4F1364"/>
    <w:pPr>
      <w:widowControl w:val="0"/>
      <w:ind w:leftChars="400" w:left="840"/>
      <w:jc w:val="both"/>
    </w:pPr>
    <w:rPr>
      <w:kern w:val="2"/>
      <w:lang w:eastAsia="ja-JP"/>
    </w:rPr>
  </w:style>
  <w:style w:type="character" w:customStyle="1" w:styleId="EndNoteBibliographyChar">
    <w:name w:val="EndNote Bibliography Char"/>
    <w:link w:val="EndNoteBibliography"/>
    <w:locked/>
    <w:rsid w:val="004F1364"/>
    <w:rPr>
      <w:rFonts w:ascii="Arial" w:eastAsiaTheme="minorHAnsi" w:hAnsi="Arial" w:cs="Arial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4F1364"/>
    <w:pPr>
      <w:widowControl w:val="0"/>
      <w:spacing w:line="240" w:lineRule="auto"/>
      <w:jc w:val="both"/>
    </w:pPr>
    <w:rPr>
      <w:rFonts w:ascii="Arial" w:hAnsi="Arial" w:cs="Arial"/>
      <w:noProof/>
    </w:rPr>
  </w:style>
  <w:style w:type="paragraph" w:styleId="BalloonText">
    <w:name w:val="Balloon Text"/>
    <w:basedOn w:val="Normal"/>
    <w:link w:val="BalloonTextChar"/>
    <w:semiHidden/>
    <w:unhideWhenUsed/>
    <w:rsid w:val="004F1364"/>
    <w:pPr>
      <w:jc w:val="both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F136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4F1364"/>
    <w:pPr>
      <w:tabs>
        <w:tab w:val="center" w:pos="4680"/>
        <w:tab w:val="right" w:pos="9360"/>
      </w:tabs>
      <w:jc w:val="both"/>
    </w:pPr>
    <w:rPr>
      <w:rFonts w:eastAsia="Calibri"/>
    </w:rPr>
  </w:style>
  <w:style w:type="character" w:customStyle="1" w:styleId="HeaderChar">
    <w:name w:val="Header Char"/>
    <w:basedOn w:val="DefaultParagraphFont"/>
    <w:link w:val="Header"/>
    <w:rsid w:val="004F1364"/>
    <w:rPr>
      <w:rFonts w:ascii="Times New Roman" w:eastAsia="Calibri" w:hAnsi="Times New Roman" w:cs="Times New Roman"/>
      <w:sz w:val="28"/>
    </w:rPr>
  </w:style>
  <w:style w:type="paragraph" w:styleId="Footer">
    <w:name w:val="footer"/>
    <w:basedOn w:val="Normal"/>
    <w:link w:val="FooterChar"/>
    <w:unhideWhenUsed/>
    <w:rsid w:val="004F1364"/>
    <w:pPr>
      <w:tabs>
        <w:tab w:val="center" w:pos="4680"/>
        <w:tab w:val="right" w:pos="9360"/>
      </w:tabs>
      <w:jc w:val="both"/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rsid w:val="004F1364"/>
    <w:rPr>
      <w:rFonts w:ascii="Times New Roman" w:eastAsia="Calibri" w:hAnsi="Times New Roman" w:cs="Times New Roman"/>
      <w:sz w:val="28"/>
    </w:rPr>
  </w:style>
  <w:style w:type="paragraph" w:customStyle="1" w:styleId="EndNoteBibliographyTitle">
    <w:name w:val="EndNote Bibliography Title"/>
    <w:basedOn w:val="Normal"/>
    <w:link w:val="EndNoteBibliographyTitleChar"/>
    <w:rsid w:val="004F1364"/>
    <w:pPr>
      <w:jc w:val="center"/>
    </w:pPr>
    <w:rPr>
      <w:rFonts w:ascii="Arial" w:eastAsia="Calibri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4F1364"/>
    <w:rPr>
      <w:rFonts w:ascii="Arial" w:eastAsia="Calibri" w:hAnsi="Arial" w:cs="Arial"/>
      <w:noProof/>
      <w:lang w:val="en-GB"/>
    </w:rPr>
  </w:style>
  <w:style w:type="character" w:styleId="Hyperlink">
    <w:name w:val="Hyperlink"/>
    <w:uiPriority w:val="99"/>
    <w:unhideWhenUsed/>
    <w:rsid w:val="004F136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F1364"/>
    <w:pPr>
      <w:spacing w:before="100" w:beforeAutospacing="1" w:after="100" w:afterAutospacing="1"/>
    </w:pPr>
  </w:style>
  <w:style w:type="paragraph" w:styleId="Title">
    <w:name w:val="Title"/>
    <w:basedOn w:val="Normal"/>
    <w:next w:val="Normal"/>
    <w:link w:val="TitleChar"/>
    <w:uiPriority w:val="10"/>
    <w:qFormat/>
    <w:rsid w:val="004F1364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F1364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customStyle="1" w:styleId="svarticle">
    <w:name w:val="svarticle"/>
    <w:basedOn w:val="Normal"/>
    <w:uiPriority w:val="99"/>
    <w:rsid w:val="004F1364"/>
    <w:pPr>
      <w:spacing w:before="100" w:beforeAutospacing="1" w:after="100" w:afterAutospacing="1"/>
    </w:pPr>
  </w:style>
  <w:style w:type="character" w:customStyle="1" w:styleId="apple-converted-space">
    <w:name w:val="apple-converted-space"/>
    <w:rsid w:val="004F1364"/>
  </w:style>
  <w:style w:type="character" w:customStyle="1" w:styleId="mw-headline">
    <w:name w:val="mw-headline"/>
    <w:rsid w:val="004F1364"/>
  </w:style>
  <w:style w:type="character" w:customStyle="1" w:styleId="mw-editsection">
    <w:name w:val="mw-editsection"/>
    <w:rsid w:val="004F1364"/>
  </w:style>
  <w:style w:type="character" w:customStyle="1" w:styleId="mw-editsection-bracket">
    <w:name w:val="mw-editsection-bracket"/>
    <w:rsid w:val="004F1364"/>
  </w:style>
  <w:style w:type="paragraph" w:styleId="Caption">
    <w:name w:val="caption"/>
    <w:basedOn w:val="Normal"/>
    <w:next w:val="Normal"/>
    <w:uiPriority w:val="35"/>
    <w:unhideWhenUsed/>
    <w:qFormat/>
    <w:rsid w:val="004F1364"/>
    <w:pPr>
      <w:jc w:val="both"/>
    </w:pPr>
    <w:rPr>
      <w:rFonts w:eastAsia="Calibri"/>
      <w:b/>
      <w:bCs/>
      <w:sz w:val="20"/>
      <w:szCs w:val="20"/>
    </w:rPr>
  </w:style>
  <w:style w:type="paragraph" w:customStyle="1" w:styleId="33">
    <w:name w:val="33"/>
    <w:basedOn w:val="Normal"/>
    <w:qFormat/>
    <w:rsid w:val="004F1364"/>
    <w:pPr>
      <w:widowControl w:val="0"/>
      <w:spacing w:line="360" w:lineRule="auto"/>
      <w:jc w:val="both"/>
    </w:pPr>
    <w:rPr>
      <w:rFonts w:eastAsia="Arial"/>
      <w:b/>
      <w:i/>
      <w:szCs w:val="28"/>
      <w:lang w:val="es-ES"/>
    </w:rPr>
  </w:style>
  <w:style w:type="character" w:customStyle="1" w:styleId="Bodytext3">
    <w:name w:val="Body text (3)_"/>
    <w:link w:val="Bodytext31"/>
    <w:rsid w:val="004F1364"/>
    <w:rPr>
      <w:i/>
      <w:iCs/>
      <w:sz w:val="23"/>
      <w:szCs w:val="23"/>
      <w:shd w:val="clear" w:color="auto" w:fill="FFFFFF"/>
    </w:rPr>
  </w:style>
  <w:style w:type="paragraph" w:customStyle="1" w:styleId="Bodytext31">
    <w:name w:val="Body text (3)1"/>
    <w:basedOn w:val="Normal"/>
    <w:link w:val="Bodytext3"/>
    <w:rsid w:val="004F1364"/>
    <w:pPr>
      <w:widowControl w:val="0"/>
      <w:shd w:val="clear" w:color="auto" w:fill="FFFFFF"/>
      <w:spacing w:before="180" w:after="360" w:line="240" w:lineRule="atLeast"/>
      <w:jc w:val="both"/>
    </w:pPr>
    <w:rPr>
      <w:i/>
      <w:iCs/>
      <w:sz w:val="23"/>
      <w:szCs w:val="23"/>
    </w:rPr>
  </w:style>
  <w:style w:type="paragraph" w:customStyle="1" w:styleId="02">
    <w:name w:val="02"/>
    <w:basedOn w:val="Normal"/>
    <w:qFormat/>
    <w:rsid w:val="004F1364"/>
    <w:pPr>
      <w:spacing w:line="360" w:lineRule="auto"/>
      <w:jc w:val="both"/>
      <w:outlineLvl w:val="1"/>
    </w:pPr>
    <w:rPr>
      <w:b/>
      <w:sz w:val="32"/>
      <w:szCs w:val="32"/>
    </w:rPr>
  </w:style>
  <w:style w:type="paragraph" w:customStyle="1" w:styleId="03">
    <w:name w:val="03"/>
    <w:basedOn w:val="Normal"/>
    <w:qFormat/>
    <w:rsid w:val="004F1364"/>
    <w:pPr>
      <w:spacing w:line="360" w:lineRule="auto"/>
      <w:jc w:val="both"/>
      <w:outlineLvl w:val="2"/>
    </w:pPr>
    <w:rPr>
      <w:b/>
      <w:i/>
      <w:sz w:val="32"/>
      <w:szCs w:val="32"/>
      <w:lang w:val="pt-BR"/>
    </w:rPr>
  </w:style>
  <w:style w:type="character" w:styleId="PageNumber">
    <w:name w:val="page number"/>
    <w:basedOn w:val="DefaultParagraphFont"/>
    <w:rsid w:val="004F1364"/>
  </w:style>
  <w:style w:type="character" w:customStyle="1" w:styleId="Bodytext">
    <w:name w:val="Body text_"/>
    <w:link w:val="Bodytext1"/>
    <w:rsid w:val="004F1364"/>
    <w:rPr>
      <w:sz w:val="23"/>
      <w:szCs w:val="23"/>
      <w:shd w:val="clear" w:color="auto" w:fill="FFFFFF"/>
    </w:rPr>
  </w:style>
  <w:style w:type="paragraph" w:customStyle="1" w:styleId="Bodytext1">
    <w:name w:val="Body text1"/>
    <w:basedOn w:val="Normal"/>
    <w:link w:val="Bodytext"/>
    <w:rsid w:val="004F1364"/>
    <w:pPr>
      <w:widowControl w:val="0"/>
      <w:shd w:val="clear" w:color="auto" w:fill="FFFFFF"/>
      <w:spacing w:before="180" w:after="60" w:line="240" w:lineRule="atLeast"/>
      <w:ind w:hanging="460"/>
      <w:jc w:val="right"/>
    </w:pPr>
    <w:rPr>
      <w:sz w:val="23"/>
      <w:szCs w:val="23"/>
    </w:rPr>
  </w:style>
  <w:style w:type="character" w:styleId="Emphasis">
    <w:name w:val="Emphasis"/>
    <w:uiPriority w:val="20"/>
    <w:qFormat/>
    <w:rsid w:val="004F1364"/>
    <w:rPr>
      <w:i/>
      <w:iCs/>
    </w:rPr>
  </w:style>
  <w:style w:type="paragraph" w:styleId="TOC1">
    <w:name w:val="toc 1"/>
    <w:basedOn w:val="Normal"/>
    <w:next w:val="Normal"/>
    <w:autoRedefine/>
    <w:uiPriority w:val="39"/>
    <w:unhideWhenUsed/>
    <w:rsid w:val="004F136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F1364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A1E3B"/>
    <w:pPr>
      <w:tabs>
        <w:tab w:val="left" w:pos="990"/>
        <w:tab w:val="right" w:leader="dot" w:pos="8778"/>
      </w:tabs>
      <w:spacing w:line="324" w:lineRule="auto"/>
      <w:ind w:left="990" w:firstLine="720"/>
      <w:jc w:val="both"/>
    </w:pPr>
  </w:style>
  <w:style w:type="paragraph" w:styleId="BodyText0">
    <w:name w:val="Body Text"/>
    <w:basedOn w:val="Normal"/>
    <w:link w:val="BodyTextChar"/>
    <w:rsid w:val="009B2A69"/>
    <w:pPr>
      <w:jc w:val="both"/>
    </w:pPr>
    <w:rPr>
      <w:rFonts w:ascii=".VnTime" w:hAnsi=".VnTime" w:cs=".VnTime"/>
      <w:szCs w:val="28"/>
    </w:rPr>
  </w:style>
  <w:style w:type="character" w:customStyle="1" w:styleId="BodyTextChar">
    <w:name w:val="Body Text Char"/>
    <w:basedOn w:val="DefaultParagraphFont"/>
    <w:link w:val="BodyText0"/>
    <w:rsid w:val="009B2A69"/>
    <w:rPr>
      <w:rFonts w:ascii=".VnTime" w:eastAsia="Times New Roman" w:hAnsi=".VnTime" w:cs=".VnTime"/>
      <w:sz w:val="28"/>
      <w:szCs w:val="28"/>
    </w:rPr>
  </w:style>
  <w:style w:type="table" w:styleId="TableGrid">
    <w:name w:val="Table Grid"/>
    <w:basedOn w:val="TableNormal"/>
    <w:rsid w:val="00E95E8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029C"/>
  </w:style>
  <w:style w:type="character" w:styleId="CommentReference">
    <w:name w:val="annotation reference"/>
    <w:basedOn w:val="DefaultParagraphFont"/>
    <w:uiPriority w:val="99"/>
    <w:semiHidden/>
    <w:unhideWhenUsed/>
    <w:rsid w:val="001607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7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7D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7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7D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3B65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3B65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3032EA"/>
    <w:pPr>
      <w:autoSpaceDE w:val="0"/>
      <w:autoSpaceDN w:val="0"/>
      <w:adjustRightInd w:val="0"/>
      <w:spacing w:before="120" w:after="0" w:line="360" w:lineRule="auto"/>
      <w:jc w:val="both"/>
    </w:pPr>
    <w:rPr>
      <w:rFonts w:ascii=".VnTime" w:eastAsia="Times New Roman" w:hAnsi=".VnTime" w:cs=".VnTime"/>
      <w:color w:val="000000"/>
      <w:kern w:val="28"/>
      <w:sz w:val="24"/>
      <w:szCs w:val="24"/>
      <w:lang w:val="vi-VN" w:eastAsia="vi-VN"/>
    </w:rPr>
  </w:style>
  <w:style w:type="character" w:customStyle="1" w:styleId="cs9f0a4040">
    <w:name w:val="cs9f0a4040"/>
    <w:basedOn w:val="DefaultParagraphFont"/>
    <w:rsid w:val="003032EA"/>
  </w:style>
  <w:style w:type="paragraph" w:styleId="FootnoteText">
    <w:name w:val="footnote text"/>
    <w:basedOn w:val="Normal"/>
    <w:link w:val="FootnoteTextChar"/>
    <w:rsid w:val="003032EA"/>
    <w:rPr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rsid w:val="003032EA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FootnoteReference">
    <w:name w:val="footnote reference"/>
    <w:rsid w:val="003032EA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054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71B5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D6A53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BodyText30">
    <w:name w:val="Body Text 3"/>
    <w:basedOn w:val="Normal"/>
    <w:link w:val="BodyText3Char"/>
    <w:uiPriority w:val="99"/>
    <w:unhideWhenUsed/>
    <w:rsid w:val="00796981"/>
    <w:pPr>
      <w:spacing w:after="120" w:line="276" w:lineRule="auto"/>
    </w:pPr>
    <w:rPr>
      <w:rFonts w:ascii="Calibri" w:hAnsi="Calibri"/>
      <w:sz w:val="16"/>
      <w:szCs w:val="16"/>
    </w:rPr>
  </w:style>
  <w:style w:type="character" w:customStyle="1" w:styleId="BodyText3Char">
    <w:name w:val="Body Text 3 Char"/>
    <w:basedOn w:val="DefaultParagraphFont"/>
    <w:link w:val="BodyText30"/>
    <w:uiPriority w:val="99"/>
    <w:rsid w:val="00796981"/>
    <w:rPr>
      <w:rFonts w:ascii="Calibri" w:eastAsiaTheme="minorHAnsi" w:hAnsi="Calibri"/>
      <w:sz w:val="16"/>
      <w:szCs w:val="16"/>
    </w:rPr>
  </w:style>
  <w:style w:type="character" w:customStyle="1" w:styleId="fontstyle21">
    <w:name w:val="fontstyle21"/>
    <w:basedOn w:val="DefaultParagraphFont"/>
    <w:rsid w:val="00F703BC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styleId="HTMLTypewriter">
    <w:name w:val="HTML Typewriter"/>
    <w:uiPriority w:val="99"/>
    <w:unhideWhenUsed/>
    <w:rsid w:val="00F703BC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60E1F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9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Subtitle">
    <w:name w:val="Subtitle"/>
    <w:aliases w:val="Hình"/>
    <w:basedOn w:val="Normal"/>
    <w:next w:val="Normal"/>
    <w:link w:val="SubtitleChar"/>
    <w:uiPriority w:val="11"/>
    <w:qFormat/>
    <w:rsid w:val="00FC699B"/>
    <w:pPr>
      <w:numPr>
        <w:ilvl w:val="1"/>
      </w:numPr>
      <w:spacing w:after="0" w:line="360" w:lineRule="auto"/>
      <w:jc w:val="center"/>
      <w:outlineLvl w:val="7"/>
    </w:pPr>
    <w:rPr>
      <w:rFonts w:ascii="Times New Roman" w:eastAsiaTheme="minorEastAsia" w:hAnsi="Times New Roman"/>
      <w:b/>
      <w:spacing w:val="15"/>
      <w:sz w:val="28"/>
    </w:rPr>
  </w:style>
  <w:style w:type="character" w:customStyle="1" w:styleId="SubtitleChar">
    <w:name w:val="Subtitle Char"/>
    <w:aliases w:val="Hình Char"/>
    <w:basedOn w:val="DefaultParagraphFont"/>
    <w:link w:val="Subtitle"/>
    <w:uiPriority w:val="11"/>
    <w:rsid w:val="00FC699B"/>
    <w:rPr>
      <w:rFonts w:ascii="Times New Roman" w:hAnsi="Times New Roman"/>
      <w:b/>
      <w:spacing w:val="15"/>
      <w:sz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4A5887"/>
    <w:rPr>
      <w:color w:val="800080" w:themeColor="followedHyperlink"/>
      <w:u w:val="single"/>
    </w:rPr>
  </w:style>
  <w:style w:type="paragraph" w:customStyle="1" w:styleId="mb0">
    <w:name w:val="mb0"/>
    <w:basedOn w:val="Normal"/>
    <w:rsid w:val="006C1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5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58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31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03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7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17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86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15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67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5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3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0EA25E-2B5C-4D39-9319-4EA7F17C9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5</TotalTime>
  <Pages>3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G Tong</cp:lastModifiedBy>
  <cp:revision>264</cp:revision>
  <cp:lastPrinted>2022-09-29T05:09:00Z</cp:lastPrinted>
  <dcterms:created xsi:type="dcterms:W3CDTF">2022-08-25T14:29:00Z</dcterms:created>
  <dcterms:modified xsi:type="dcterms:W3CDTF">2023-01-08T09:42:00Z</dcterms:modified>
</cp:coreProperties>
</file>